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F9FBF" w14:textId="77777777" w:rsidR="00787D28" w:rsidRDefault="00787D28" w:rsidP="00ED6FE8">
      <w:pPr>
        <w:pStyle w:val="NormalWeb"/>
      </w:pPr>
      <w:r>
        <w:rPr>
          <w:rFonts w:ascii="Calibri" w:hAnsi="Calibri" w:cs="Calibri"/>
          <w:b/>
          <w:bCs/>
          <w:color w:val="1E1E1E"/>
          <w:sz w:val="22"/>
          <w:szCs w:val="22"/>
          <w:shd w:val="clear" w:color="auto" w:fill="FFFFFF"/>
        </w:rPr>
        <w:t xml:space="preserve">Ribosomal RNA/proteins interactions involved in Diamond Blackfan Anemia </w:t>
      </w:r>
    </w:p>
    <w:p w14:paraId="325D4BD1" w14:textId="406C02F3" w:rsidR="00787D28" w:rsidRPr="00A04B8C" w:rsidRDefault="00A04B8C" w:rsidP="00A04B8C">
      <w:pPr>
        <w:pStyle w:val="HTMLPreformatted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lementary Table S</w:t>
      </w:r>
      <w:r w:rsidR="00FA10A1">
        <w:rPr>
          <w:rFonts w:ascii="Calibri" w:hAnsi="Calibri" w:cs="Calibri"/>
          <w:b/>
          <w:bCs/>
          <w:sz w:val="28"/>
          <w:szCs w:val="28"/>
        </w:rPr>
        <w:t>3</w:t>
      </w:r>
      <w:bookmarkStart w:id="0" w:name="_GoBack"/>
      <w:bookmarkEnd w:id="0"/>
      <w:r>
        <w:rPr>
          <w:rFonts w:ascii="Calibri" w:hAnsi="Calibri" w:cs="Calibri"/>
          <w:b/>
          <w:bCs/>
          <w:sz w:val="28"/>
          <w:szCs w:val="28"/>
        </w:rPr>
        <w:t xml:space="preserve">. </w:t>
      </w:r>
      <w:r w:rsidR="00787D28">
        <w:rPr>
          <w:rFonts w:ascii="Calibri" w:hAnsi="Calibri" w:cs="Calibri"/>
          <w:b/>
          <w:bCs/>
          <w:sz w:val="22"/>
          <w:szCs w:val="22"/>
        </w:rPr>
        <w:t>Predicted eS19_NMD results (</w:t>
      </w:r>
      <w:r w:rsidR="00787D28" w:rsidRPr="00787D28">
        <w:rPr>
          <w:rFonts w:asciiTheme="minorHAnsi" w:hAnsiTheme="minorHAnsi" w:cstheme="minorHAnsi"/>
          <w:b/>
          <w:bCs/>
          <w:color w:val="000000"/>
          <w:sz w:val="22"/>
          <w:szCs w:val="22"/>
        </w:rPr>
        <w:t>NM_001022.4</w:t>
      </w:r>
      <w:r w:rsidR="00787D28">
        <w:rPr>
          <w:rFonts w:asciiTheme="minorHAnsi" w:hAnsiTheme="minorHAnsi" w:cstheme="minorHAnsi"/>
          <w:b/>
          <w:bCs/>
          <w:color w:val="000000"/>
          <w:sz w:val="22"/>
          <w:szCs w:val="22"/>
        </w:rPr>
        <w:t>)</w:t>
      </w:r>
    </w:p>
    <w:p w14:paraId="655338E9" w14:textId="6E01244A" w:rsidR="00787D28" w:rsidRPr="00787D28" w:rsidRDefault="00787D28" w:rsidP="00787D28">
      <w:pPr>
        <w:pStyle w:val="NormalWeb"/>
      </w:pPr>
      <w:r>
        <w:rPr>
          <w:rFonts w:ascii="Calibri" w:hAnsi="Calibri" w:cs="Calibri"/>
          <w:sz w:val="22"/>
          <w:szCs w:val="22"/>
        </w:rPr>
        <w:t xml:space="preserve">Transcripts that may escape non-sense mediated mRNA degradation (NMD-) are highlighted in green </w:t>
      </w:r>
    </w:p>
    <w:p w14:paraId="3B8A9D72" w14:textId="77777777" w:rsidR="001055B0" w:rsidRDefault="001055B0" w:rsidP="00CA7236">
      <w:pPr>
        <w:pStyle w:val="HTMLPreformatted"/>
        <w:ind w:left="-426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</w:p>
    <w:p w14:paraId="696D61CD" w14:textId="0EADC5D1" w:rsidR="00CA7236" w:rsidRPr="00094E7D" w:rsidRDefault="00CA7236" w:rsidP="00CA7236">
      <w:pPr>
        <w:pStyle w:val="HTMLPreformatted"/>
        <w:ind w:left="-426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 w:rsidRPr="00094E7D">
        <w:rPr>
          <w:rFonts w:asciiTheme="minorHAnsi" w:hAnsiTheme="minorHAnsi" w:cstheme="minorHAnsi"/>
          <w:b/>
          <w:bCs/>
          <w:color w:val="000000"/>
          <w:sz w:val="24"/>
          <w:szCs w:val="24"/>
        </w:rPr>
        <w:t>List of mutations observed in patients:</w:t>
      </w:r>
    </w:p>
    <w:tbl>
      <w:tblPr>
        <w:tblStyle w:val="TableGrid"/>
        <w:tblW w:w="1087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2832"/>
        <w:gridCol w:w="1620"/>
        <w:gridCol w:w="1890"/>
      </w:tblGrid>
      <w:tr w:rsidR="008000B3" w:rsidRPr="00CA7236" w14:paraId="08AFF76A" w14:textId="77777777" w:rsidTr="00ED6FE8">
        <w:trPr>
          <w:trHeight w:val="450"/>
        </w:trPr>
        <w:tc>
          <w:tcPr>
            <w:tcW w:w="3119" w:type="dxa"/>
            <w:noWrap/>
            <w:hideMark/>
          </w:tcPr>
          <w:p w14:paraId="244DF557" w14:textId="4C29A17B" w:rsidR="008000B3" w:rsidRPr="00CA7236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72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1418" w:type="dxa"/>
            <w:noWrap/>
            <w:hideMark/>
          </w:tcPr>
          <w:p w14:paraId="5DC9D023" w14:textId="7424CD76" w:rsidR="008000B3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72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xon/</w:t>
            </w:r>
          </w:p>
          <w:p w14:paraId="2242BE23" w14:textId="42EB29A5" w:rsidR="008000B3" w:rsidRPr="00CA7236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72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832" w:type="dxa"/>
          </w:tcPr>
          <w:p w14:paraId="7584FC02" w14:textId="77777777" w:rsidR="008000B3" w:rsidRPr="00CA7236" w:rsidRDefault="008000B3" w:rsidP="00676465">
            <w:pPr>
              <w:ind w:left="-426" w:right="-6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A72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NA  mutation</w:t>
            </w:r>
          </w:p>
        </w:tc>
        <w:tc>
          <w:tcPr>
            <w:tcW w:w="1620" w:type="dxa"/>
          </w:tcPr>
          <w:p w14:paraId="09C4DAE1" w14:textId="77777777" w:rsidR="008000B3" w:rsidRDefault="008000B3" w:rsidP="00ED6FE8">
            <w:pPr>
              <w:ind w:left="-11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MD+/NMD-</w:t>
            </w:r>
          </w:p>
        </w:tc>
        <w:tc>
          <w:tcPr>
            <w:tcW w:w="1890" w:type="dxa"/>
          </w:tcPr>
          <w:p w14:paraId="600DB0D8" w14:textId="77777777" w:rsidR="008000B3" w:rsidRDefault="008000B3" w:rsidP="00ED6FE8">
            <w:pPr>
              <w:ind w:left="-11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edicted</w:t>
            </w:r>
          </w:p>
          <w:p w14:paraId="084636C6" w14:textId="0F057B49" w:rsidR="008000B3" w:rsidRPr="00CA7236" w:rsidRDefault="00ED6FE8" w:rsidP="00ED6FE8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      </w:t>
            </w:r>
            <w:r w:rsidR="008000B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tein length</w:t>
            </w:r>
          </w:p>
        </w:tc>
      </w:tr>
      <w:tr w:rsidR="008000B3" w:rsidRPr="00CA7236" w14:paraId="13733B0C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61B35ACC" w14:textId="77777777" w:rsidR="008000B3" w:rsidRPr="00CA7236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38AF3447" w14:textId="77777777" w:rsidR="008000B3" w:rsidRPr="00CA7236" w:rsidRDefault="008000B3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14:paraId="34755E69" w14:textId="77777777" w:rsidR="008000B3" w:rsidRPr="00CA7236" w:rsidRDefault="008000B3" w:rsidP="00676465">
            <w:pPr>
              <w:ind w:left="-426" w:right="-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B3BB16" w14:textId="77777777" w:rsidR="008000B3" w:rsidRPr="00CA7236" w:rsidRDefault="008000B3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1D05C6" w14:textId="77777777" w:rsidR="008000B3" w:rsidRPr="00CA7236" w:rsidRDefault="008000B3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00B3" w:rsidRPr="00CA7236" w14:paraId="48453FD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39DC981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5747FBBB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7F9112AA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43G&gt;T</w:t>
            </w:r>
          </w:p>
        </w:tc>
        <w:tc>
          <w:tcPr>
            <w:tcW w:w="1620" w:type="dxa"/>
          </w:tcPr>
          <w:p w14:paraId="7B860CE0" w14:textId="77777777" w:rsidR="008000B3" w:rsidRPr="00847C11" w:rsidRDefault="008000B3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0A8D6CC" w14:textId="77777777" w:rsidR="008000B3" w:rsidRPr="00847C11" w:rsidRDefault="008000B3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3F93D512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3AE7B30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77B8ABBD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02A1608F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49G&gt;C</w:t>
            </w:r>
          </w:p>
        </w:tc>
        <w:tc>
          <w:tcPr>
            <w:tcW w:w="1620" w:type="dxa"/>
          </w:tcPr>
          <w:p w14:paraId="0401FAD6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B008FA7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45D12213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561F52C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3A076676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48F28FAA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53T&gt;C</w:t>
            </w:r>
          </w:p>
        </w:tc>
        <w:tc>
          <w:tcPr>
            <w:tcW w:w="1620" w:type="dxa"/>
          </w:tcPr>
          <w:p w14:paraId="1C7E3B96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1C0A044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38504ACD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31516C9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5B17D55D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3C614168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58G&gt;C</w:t>
            </w:r>
          </w:p>
        </w:tc>
        <w:tc>
          <w:tcPr>
            <w:tcW w:w="1620" w:type="dxa"/>
          </w:tcPr>
          <w:p w14:paraId="7A16FD7B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F075B8E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1775D98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B5269BE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23AFA4F9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24589D2E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62T&gt;C</w:t>
            </w:r>
          </w:p>
        </w:tc>
        <w:tc>
          <w:tcPr>
            <w:tcW w:w="1620" w:type="dxa"/>
          </w:tcPr>
          <w:p w14:paraId="7692B471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5213EDF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4AB058C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F274599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40A5B67B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3056537E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83T&gt;G</w:t>
            </w:r>
          </w:p>
        </w:tc>
        <w:tc>
          <w:tcPr>
            <w:tcW w:w="1620" w:type="dxa"/>
          </w:tcPr>
          <w:p w14:paraId="7ACDD532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4578E9DB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1E6FD382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A4B1C3D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5E874EB6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07E3944E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40C&gt;T</w:t>
            </w:r>
          </w:p>
        </w:tc>
        <w:tc>
          <w:tcPr>
            <w:tcW w:w="1620" w:type="dxa"/>
          </w:tcPr>
          <w:p w14:paraId="40BD354D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5B290F5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673CC1B7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311E729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20DDEDEF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7CFD9BB9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54T&gt;C</w:t>
            </w:r>
          </w:p>
        </w:tc>
        <w:tc>
          <w:tcPr>
            <w:tcW w:w="1620" w:type="dxa"/>
          </w:tcPr>
          <w:p w14:paraId="284C075D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7C337B5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0670C24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0E074B4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5DE9F475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735408E3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56G&gt;C</w:t>
            </w:r>
          </w:p>
        </w:tc>
        <w:tc>
          <w:tcPr>
            <w:tcW w:w="1620" w:type="dxa"/>
          </w:tcPr>
          <w:p w14:paraId="79E5EB3E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47E9041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8000B3" w:rsidRPr="00CA7236" w14:paraId="3FFA75D6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EDA5EF6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0A79C130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7BF4FC4A" w14:textId="77777777" w:rsidR="008000B3" w:rsidRPr="00847C11" w:rsidRDefault="008000B3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69G&gt;C</w:t>
            </w:r>
          </w:p>
        </w:tc>
        <w:tc>
          <w:tcPr>
            <w:tcW w:w="1620" w:type="dxa"/>
          </w:tcPr>
          <w:p w14:paraId="007FA962" w14:textId="77777777" w:rsidR="008000B3" w:rsidRPr="00847C11" w:rsidRDefault="008000B3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C91C9E0" w14:textId="77777777" w:rsidR="008000B3" w:rsidRPr="00847C11" w:rsidRDefault="008000B3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2198E187" w14:textId="77777777" w:rsidTr="00ED6FE8">
        <w:trPr>
          <w:trHeight w:val="300"/>
        </w:trPr>
        <w:tc>
          <w:tcPr>
            <w:tcW w:w="3119" w:type="dxa"/>
            <w:noWrap/>
          </w:tcPr>
          <w:p w14:paraId="70E6217E" w14:textId="344EFF5D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479FDEAD" w14:textId="55A76C06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5B2E6F15" w14:textId="12E808D6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56G&gt;T</w:t>
            </w:r>
          </w:p>
        </w:tc>
        <w:tc>
          <w:tcPr>
            <w:tcW w:w="1620" w:type="dxa"/>
          </w:tcPr>
          <w:p w14:paraId="1F686979" w14:textId="6AA7A75F" w:rsidR="00766787" w:rsidRPr="00847C11" w:rsidRDefault="0076678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3A30F91" w14:textId="3CCCD91B" w:rsidR="00766787" w:rsidRPr="00847C11" w:rsidRDefault="0076678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1BDB10AB" w14:textId="77777777" w:rsidTr="00ED6FE8">
        <w:trPr>
          <w:trHeight w:val="300"/>
        </w:trPr>
        <w:tc>
          <w:tcPr>
            <w:tcW w:w="3119" w:type="dxa"/>
            <w:noWrap/>
          </w:tcPr>
          <w:p w14:paraId="2F46D152" w14:textId="47154BFB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4AD90251" w14:textId="1710C157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023ABADE" w14:textId="78D5E252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67G&gt;A</w:t>
            </w:r>
          </w:p>
        </w:tc>
        <w:tc>
          <w:tcPr>
            <w:tcW w:w="1620" w:type="dxa"/>
          </w:tcPr>
          <w:p w14:paraId="221F772B" w14:textId="40585B13" w:rsidR="00766787" w:rsidRPr="00847C11" w:rsidRDefault="0076678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C2B8005" w14:textId="18AAC856" w:rsidR="00766787" w:rsidRPr="00847C11" w:rsidRDefault="0076678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5B39F5E3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687616C" w14:textId="77777777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12B11513" w14:textId="77777777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2E822D28" w14:textId="77777777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72G&gt;C</w:t>
            </w:r>
          </w:p>
        </w:tc>
        <w:tc>
          <w:tcPr>
            <w:tcW w:w="1620" w:type="dxa"/>
          </w:tcPr>
          <w:p w14:paraId="530B144C" w14:textId="77777777" w:rsidR="00766787" w:rsidRPr="00847C11" w:rsidRDefault="0076678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B168D5C" w14:textId="77777777" w:rsidR="00766787" w:rsidRPr="00847C11" w:rsidRDefault="0076678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6BE6E707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4F2DAFC2" w14:textId="794B4AA4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26BC7E58" w14:textId="1505F886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2847B9C8" w14:textId="4140DF48" w:rsidR="00766787" w:rsidRPr="00847C11" w:rsidRDefault="001C56B9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</w:t>
            </w:r>
            <w:r w:rsidR="00766787"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82C&gt;A</w:t>
            </w:r>
          </w:p>
        </w:tc>
        <w:tc>
          <w:tcPr>
            <w:tcW w:w="1620" w:type="dxa"/>
          </w:tcPr>
          <w:p w14:paraId="62AEEFE4" w14:textId="1909DEDF" w:rsidR="00766787" w:rsidRPr="00847C11" w:rsidRDefault="0076678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C35ED8B" w14:textId="6B6EEDBD" w:rsidR="00766787" w:rsidRPr="00847C11" w:rsidRDefault="0076678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45B73E29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1439E95D" w14:textId="29A51AB1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0CBA44F8" w14:textId="4AE13E5E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60F489B3" w14:textId="48B6B7DF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14G&gt;C</w:t>
            </w:r>
          </w:p>
        </w:tc>
        <w:tc>
          <w:tcPr>
            <w:tcW w:w="1620" w:type="dxa"/>
          </w:tcPr>
          <w:p w14:paraId="20538D4B" w14:textId="5CA816C2" w:rsidR="00766787" w:rsidRPr="00847C11" w:rsidRDefault="0076678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406033FD" w14:textId="7495D6F7" w:rsidR="00766787" w:rsidRPr="00847C11" w:rsidRDefault="0076678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77973B0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1D88F27" w14:textId="3AC16789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0BF87FFF" w14:textId="2E0274AF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57530F49" w14:textId="3C64C0B6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76C&gt;T</w:t>
            </w:r>
          </w:p>
        </w:tc>
        <w:tc>
          <w:tcPr>
            <w:tcW w:w="1620" w:type="dxa"/>
          </w:tcPr>
          <w:p w14:paraId="287E3F75" w14:textId="7AFA2302" w:rsidR="00766787" w:rsidRPr="00847C11" w:rsidRDefault="0076678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E55407A" w14:textId="3E560F5B" w:rsidR="00766787" w:rsidRPr="00847C11" w:rsidRDefault="0076678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766787" w:rsidRPr="00CA7236" w14:paraId="0FA66DD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FC11412" w14:textId="0FE92490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2D2BF924" w14:textId="08AFF034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0B01A4A3" w14:textId="41A2A8AF" w:rsidR="00766787" w:rsidRPr="00847C11" w:rsidRDefault="0076678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78A&gt;C</w:t>
            </w:r>
          </w:p>
        </w:tc>
        <w:tc>
          <w:tcPr>
            <w:tcW w:w="1620" w:type="dxa"/>
          </w:tcPr>
          <w:p w14:paraId="5915AA6D" w14:textId="3BEFC267" w:rsidR="00766787" w:rsidRPr="00847C11" w:rsidRDefault="0076678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F37EDB1" w14:textId="78A675E2" w:rsidR="00766787" w:rsidRPr="00847C11" w:rsidRDefault="0076678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28AD70FB" w14:textId="77777777" w:rsidTr="00ED6FE8">
        <w:trPr>
          <w:trHeight w:val="300"/>
        </w:trPr>
        <w:tc>
          <w:tcPr>
            <w:tcW w:w="3119" w:type="dxa"/>
            <w:noWrap/>
          </w:tcPr>
          <w:p w14:paraId="532789CE" w14:textId="2B6572AD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2EDE97AD" w14:textId="6DED2957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2C6D9AA5" w14:textId="3E57EE49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182C&gt;A</w:t>
            </w:r>
          </w:p>
        </w:tc>
        <w:tc>
          <w:tcPr>
            <w:tcW w:w="1620" w:type="dxa"/>
          </w:tcPr>
          <w:p w14:paraId="03D27AC5" w14:textId="4E5D2DC7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CBC8E57" w14:textId="67B1FB2A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029165D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ED01F46" w14:textId="5AA47F64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114CC8A7" w14:textId="766B3AEF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49BA6AD6" w14:textId="228DAF6A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84C&gt;T</w:t>
            </w:r>
          </w:p>
        </w:tc>
        <w:tc>
          <w:tcPr>
            <w:tcW w:w="1620" w:type="dxa"/>
          </w:tcPr>
          <w:p w14:paraId="0FA1681D" w14:textId="042343AC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E23E83E" w14:textId="745952C0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7612AA85" w14:textId="77777777" w:rsidTr="00ED6FE8">
        <w:trPr>
          <w:trHeight w:val="300"/>
        </w:trPr>
        <w:tc>
          <w:tcPr>
            <w:tcW w:w="3119" w:type="dxa"/>
            <w:noWrap/>
          </w:tcPr>
          <w:p w14:paraId="51C54748" w14:textId="0E46CC79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184C7059" w14:textId="4D1EFD0C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477EBBFB" w14:textId="38DEA3F4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185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G&gt;A</w:t>
            </w:r>
          </w:p>
        </w:tc>
        <w:tc>
          <w:tcPr>
            <w:tcW w:w="1620" w:type="dxa"/>
          </w:tcPr>
          <w:p w14:paraId="63FE681E" w14:textId="5044A560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1ED423B" w14:textId="748936A1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1CDA0E4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EFCE8B6" w14:textId="250843AB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67784E68" w14:textId="5793E4DC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0D64D6C8" w14:textId="55416748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191T&gt;C</w:t>
            </w:r>
          </w:p>
        </w:tc>
        <w:tc>
          <w:tcPr>
            <w:tcW w:w="1620" w:type="dxa"/>
          </w:tcPr>
          <w:p w14:paraId="709078D1" w14:textId="06044DF6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177D2AC" w14:textId="30B3D60C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52F10DE4" w14:textId="77777777" w:rsidTr="00ED6FE8">
        <w:trPr>
          <w:trHeight w:val="300"/>
        </w:trPr>
        <w:tc>
          <w:tcPr>
            <w:tcW w:w="3119" w:type="dxa"/>
            <w:noWrap/>
          </w:tcPr>
          <w:p w14:paraId="2481B9A9" w14:textId="4B36A987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1FBC46AA" w14:textId="0B126B80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14EF9910" w14:textId="06579FEA" w:rsidR="00CF3A27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.191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T&gt;G</w:t>
            </w:r>
          </w:p>
        </w:tc>
        <w:tc>
          <w:tcPr>
            <w:tcW w:w="1620" w:type="dxa"/>
          </w:tcPr>
          <w:p w14:paraId="46CFC238" w14:textId="5020AE50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B5ABC28" w14:textId="10CC0616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3155AA30" w14:textId="77777777" w:rsidTr="00ED6FE8">
        <w:trPr>
          <w:trHeight w:val="300"/>
        </w:trPr>
        <w:tc>
          <w:tcPr>
            <w:tcW w:w="3119" w:type="dxa"/>
            <w:noWrap/>
          </w:tcPr>
          <w:p w14:paraId="02C8E4F3" w14:textId="7CF85B7A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7003F379" w14:textId="5EDA4A69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62A067D0" w14:textId="776577FB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200</w:t>
            </w: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G&gt;C</w:t>
            </w:r>
          </w:p>
        </w:tc>
        <w:tc>
          <w:tcPr>
            <w:tcW w:w="1620" w:type="dxa"/>
          </w:tcPr>
          <w:p w14:paraId="3EBB74E6" w14:textId="0AB8D039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8806955" w14:textId="6F18CDE1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028487CE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46305D2" w14:textId="46C05B45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15E33A6F" w14:textId="59EF6D92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49457297" w14:textId="54F14CF9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212G&gt;A</w:t>
            </w:r>
          </w:p>
        </w:tc>
        <w:tc>
          <w:tcPr>
            <w:tcW w:w="1620" w:type="dxa"/>
          </w:tcPr>
          <w:p w14:paraId="0849E286" w14:textId="7C4E7E8D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583F617" w14:textId="131374C0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3F59EE7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15AAD33" w14:textId="028DFCB0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7EB33C51" w14:textId="1E03730C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D1DE883" w14:textId="00C4A776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226A&gt;C</w:t>
            </w:r>
          </w:p>
        </w:tc>
        <w:tc>
          <w:tcPr>
            <w:tcW w:w="1620" w:type="dxa"/>
          </w:tcPr>
          <w:p w14:paraId="3F6DB172" w14:textId="58C0ED65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E3D43AB" w14:textId="0C5F0D08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2384670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81ECC28" w14:textId="17A2ABF7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508B14D0" w14:textId="1814CEA3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02AA5A31" w14:textId="72F79D24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281G&gt;T</w:t>
            </w:r>
          </w:p>
        </w:tc>
        <w:tc>
          <w:tcPr>
            <w:tcW w:w="1620" w:type="dxa"/>
          </w:tcPr>
          <w:p w14:paraId="5C52A91F" w14:textId="5E743BCE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A2EE141" w14:textId="75048B33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0CBFBFC3" w14:textId="77777777" w:rsidTr="00ED6FE8">
        <w:trPr>
          <w:trHeight w:val="300"/>
        </w:trPr>
        <w:tc>
          <w:tcPr>
            <w:tcW w:w="3119" w:type="dxa"/>
            <w:noWrap/>
          </w:tcPr>
          <w:p w14:paraId="06E46B56" w14:textId="1D164D10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03F68070" w14:textId="7B971B47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22A9F306" w14:textId="6EFE6308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284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G&gt;T</w:t>
            </w:r>
          </w:p>
        </w:tc>
        <w:tc>
          <w:tcPr>
            <w:tcW w:w="1620" w:type="dxa"/>
          </w:tcPr>
          <w:p w14:paraId="6CDCF8B4" w14:textId="302A2E02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43E1530" w14:textId="5D33BF31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154F7377" w14:textId="77777777" w:rsidTr="00ED6FE8">
        <w:trPr>
          <w:trHeight w:val="300"/>
        </w:trPr>
        <w:tc>
          <w:tcPr>
            <w:tcW w:w="3119" w:type="dxa"/>
            <w:noWrap/>
          </w:tcPr>
          <w:p w14:paraId="3980F4EB" w14:textId="38D3D6A3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2340AC26" w14:textId="31DDF971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0318F0F2" w14:textId="2BB72FCE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.286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T&gt;C</w:t>
            </w:r>
          </w:p>
        </w:tc>
        <w:tc>
          <w:tcPr>
            <w:tcW w:w="1620" w:type="dxa"/>
          </w:tcPr>
          <w:p w14:paraId="6EE01DCC" w14:textId="2DB1BDD1" w:rsidR="00CF3A27" w:rsidRPr="00847C11" w:rsidRDefault="00CF3A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6E4098F" w14:textId="16CBB573" w:rsidR="00CF3A27" w:rsidRPr="00847C11" w:rsidRDefault="00CF3A27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CF3A27" w:rsidRPr="00CA7236" w14:paraId="34BBAE0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97197BE" w14:textId="6EA71757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05D714D7" w14:textId="36235688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27473427" w14:textId="26A5DD61" w:rsidR="00CF3A27" w:rsidRPr="00847C11" w:rsidRDefault="00CF3A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301C&gt;T</w:t>
            </w:r>
          </w:p>
        </w:tc>
        <w:tc>
          <w:tcPr>
            <w:tcW w:w="1620" w:type="dxa"/>
          </w:tcPr>
          <w:p w14:paraId="71A890E9" w14:textId="3312B8B5" w:rsidR="00CF3A27" w:rsidRPr="00847C11" w:rsidRDefault="00CF3A27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ACC2531" w14:textId="19CDB58B" w:rsidR="00CF3A27" w:rsidRPr="00847C11" w:rsidRDefault="00CF3A27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1F0428D9" w14:textId="77777777" w:rsidTr="00ED6FE8">
        <w:trPr>
          <w:trHeight w:val="300"/>
        </w:trPr>
        <w:tc>
          <w:tcPr>
            <w:tcW w:w="3119" w:type="dxa"/>
            <w:noWrap/>
          </w:tcPr>
          <w:p w14:paraId="5C9EAC5D" w14:textId="567E4BB0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4E474553" w14:textId="54E9A686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1704F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1F3B5D51" w14:textId="4078B3C1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1704F">
              <w:rPr>
                <w:rFonts w:ascii="Calibri" w:eastAsia="Times New Roman" w:hAnsi="Calibri" w:cs="Calibri"/>
                <w:color w:val="000000"/>
                <w:highlight w:val="green"/>
              </w:rPr>
              <w:t>c.301C&gt;G</w:t>
            </w:r>
          </w:p>
        </w:tc>
        <w:tc>
          <w:tcPr>
            <w:tcW w:w="1620" w:type="dxa"/>
          </w:tcPr>
          <w:p w14:paraId="4377AFF0" w14:textId="5CF9BCAB" w:rsidR="00371FED" w:rsidRPr="00847C11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1704F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1A556EA" w14:textId="73C7E667" w:rsidR="00371FED" w:rsidRPr="00847C11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1704F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29D60ED6" w14:textId="77777777" w:rsidTr="00ED6FE8">
        <w:trPr>
          <w:trHeight w:val="300"/>
        </w:trPr>
        <w:tc>
          <w:tcPr>
            <w:tcW w:w="3119" w:type="dxa"/>
            <w:noWrap/>
          </w:tcPr>
          <w:p w14:paraId="47DBF017" w14:textId="10C529D5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5B968329" w14:textId="76E294DC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832AFCF" w14:textId="6D75BCDF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302G&gt;A</w:t>
            </w:r>
          </w:p>
        </w:tc>
        <w:tc>
          <w:tcPr>
            <w:tcW w:w="1620" w:type="dxa"/>
          </w:tcPr>
          <w:p w14:paraId="0B8F71F8" w14:textId="58DBA814" w:rsidR="00371FED" w:rsidRPr="00847C11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913DB70" w14:textId="7DCBE4D9" w:rsidR="00371FED" w:rsidRPr="00847C11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0B6ABB79" w14:textId="77777777" w:rsidTr="00ED6FE8">
        <w:trPr>
          <w:trHeight w:val="300"/>
        </w:trPr>
        <w:tc>
          <w:tcPr>
            <w:tcW w:w="3119" w:type="dxa"/>
            <w:noWrap/>
          </w:tcPr>
          <w:p w14:paraId="419606F7" w14:textId="1E417393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33960461" w14:textId="4FFBA1B9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1D32BE21" w14:textId="27891E50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302G&gt;C</w:t>
            </w:r>
          </w:p>
        </w:tc>
        <w:tc>
          <w:tcPr>
            <w:tcW w:w="1620" w:type="dxa"/>
          </w:tcPr>
          <w:p w14:paraId="3EB4B701" w14:textId="2FF56F11" w:rsidR="00371FED" w:rsidRPr="00847C11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5DD71FD" w14:textId="75B2B32B" w:rsidR="00371FED" w:rsidRPr="00847C11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523784A5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F102BAB" w14:textId="1C7D0AE8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4A6812E4" w14:textId="2F444F40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15A99184" w14:textId="3E40CE16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305G&gt;C</w:t>
            </w:r>
          </w:p>
        </w:tc>
        <w:tc>
          <w:tcPr>
            <w:tcW w:w="1620" w:type="dxa"/>
          </w:tcPr>
          <w:p w14:paraId="254042E1" w14:textId="3FDEF34B" w:rsidR="00371FED" w:rsidRPr="00847C11" w:rsidRDefault="00371FED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D5287FB" w14:textId="12B40369" w:rsidR="00371FED" w:rsidRPr="00847C11" w:rsidRDefault="00371FED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75D7E03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6E88D53" w14:textId="7E32E26F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  <w:hideMark/>
          </w:tcPr>
          <w:p w14:paraId="12828BC3" w14:textId="1C93BD43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5386CD1" w14:textId="5AAE7E73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c.320T&gt;G</w:t>
            </w:r>
          </w:p>
        </w:tc>
        <w:tc>
          <w:tcPr>
            <w:tcW w:w="1620" w:type="dxa"/>
          </w:tcPr>
          <w:p w14:paraId="50B35183" w14:textId="73B893C2" w:rsidR="00371FED" w:rsidRPr="00847C11" w:rsidRDefault="00371FED" w:rsidP="00ED6FE8">
            <w:pPr>
              <w:ind w:left="-110"/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A4AE24A" w14:textId="03EFEC96" w:rsidR="00371FED" w:rsidRPr="00847C11" w:rsidRDefault="00371FED" w:rsidP="00676465">
            <w:pPr>
              <w:jc w:val="center"/>
              <w:rPr>
                <w:highlight w:val="green"/>
              </w:rPr>
            </w:pPr>
            <w:r w:rsidRPr="00847C11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559E82DD" w14:textId="77777777" w:rsidTr="00ED6FE8">
        <w:trPr>
          <w:trHeight w:val="300"/>
        </w:trPr>
        <w:tc>
          <w:tcPr>
            <w:tcW w:w="3119" w:type="dxa"/>
            <w:noWrap/>
          </w:tcPr>
          <w:p w14:paraId="244A72EF" w14:textId="525DB385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lastRenderedPageBreak/>
              <w:t>Missense mutation</w:t>
            </w:r>
          </w:p>
        </w:tc>
        <w:tc>
          <w:tcPr>
            <w:tcW w:w="1418" w:type="dxa"/>
            <w:noWrap/>
          </w:tcPr>
          <w:p w14:paraId="57280C32" w14:textId="6FBCCE41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668BE0B" w14:textId="394184C1" w:rsidR="00371FED" w:rsidRPr="00847C11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320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T&gt;A</w:t>
            </w:r>
          </w:p>
        </w:tc>
        <w:tc>
          <w:tcPr>
            <w:tcW w:w="1620" w:type="dxa"/>
          </w:tcPr>
          <w:p w14:paraId="6B4F8AB4" w14:textId="218EC4BF" w:rsidR="00371FED" w:rsidRPr="00847C11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5890C02" w14:textId="7D1E84B0" w:rsidR="00371FED" w:rsidRPr="00847C11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62E53E91" w14:textId="77777777" w:rsidTr="00ED6FE8">
        <w:trPr>
          <w:trHeight w:val="300"/>
        </w:trPr>
        <w:tc>
          <w:tcPr>
            <w:tcW w:w="3119" w:type="dxa"/>
            <w:noWrap/>
          </w:tcPr>
          <w:p w14:paraId="7379D6B7" w14:textId="46E3C909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242F1CAC" w14:textId="2BA4271A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E6BC56E" w14:textId="537CD933" w:rsidR="00371FED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353A&gt;G</w:t>
            </w:r>
          </w:p>
        </w:tc>
        <w:tc>
          <w:tcPr>
            <w:tcW w:w="1620" w:type="dxa"/>
          </w:tcPr>
          <w:p w14:paraId="4781E9B9" w14:textId="77A561AD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DF03319" w14:textId="1EA1161F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644868D7" w14:textId="77777777" w:rsidTr="00ED6FE8">
        <w:trPr>
          <w:trHeight w:val="300"/>
        </w:trPr>
        <w:tc>
          <w:tcPr>
            <w:tcW w:w="3119" w:type="dxa"/>
            <w:noWrap/>
          </w:tcPr>
          <w:p w14:paraId="35524D56" w14:textId="41DC7543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316DB615" w14:textId="418B584B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58EF154D" w14:textId="19C6FDA1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358G&gt;A</w:t>
            </w:r>
          </w:p>
        </w:tc>
        <w:tc>
          <w:tcPr>
            <w:tcW w:w="1620" w:type="dxa"/>
          </w:tcPr>
          <w:p w14:paraId="6711045C" w14:textId="01FCCECD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2E13203" w14:textId="5A96429F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3AEA9BEB" w14:textId="77777777" w:rsidTr="00ED6FE8">
        <w:trPr>
          <w:trHeight w:val="300"/>
        </w:trPr>
        <w:tc>
          <w:tcPr>
            <w:tcW w:w="3119" w:type="dxa"/>
            <w:noWrap/>
          </w:tcPr>
          <w:p w14:paraId="65F0E899" w14:textId="4077078D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66182320" w14:textId="3169896F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470871E5" w14:textId="41B88242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358G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&gt;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</w:t>
            </w:r>
          </w:p>
        </w:tc>
        <w:tc>
          <w:tcPr>
            <w:tcW w:w="1620" w:type="dxa"/>
          </w:tcPr>
          <w:p w14:paraId="2A062DEB" w14:textId="41F93C84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4A1C4E09" w14:textId="1193730A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4DB17308" w14:textId="77777777" w:rsidTr="00ED6FE8">
        <w:trPr>
          <w:trHeight w:val="300"/>
        </w:trPr>
        <w:tc>
          <w:tcPr>
            <w:tcW w:w="3119" w:type="dxa"/>
            <w:noWrap/>
          </w:tcPr>
          <w:p w14:paraId="350592C0" w14:textId="4E826E8F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31DB9C67" w14:textId="7CD837DE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510BEE4A" w14:textId="0DE42A46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c.379</w:t>
            </w: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G&gt;A</w:t>
            </w:r>
          </w:p>
        </w:tc>
        <w:tc>
          <w:tcPr>
            <w:tcW w:w="1620" w:type="dxa"/>
          </w:tcPr>
          <w:p w14:paraId="51C162AD" w14:textId="05368531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2F35FDE" w14:textId="17A06066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645D5432" w14:textId="77777777" w:rsidTr="00ED6FE8">
        <w:trPr>
          <w:trHeight w:val="300"/>
        </w:trPr>
        <w:tc>
          <w:tcPr>
            <w:tcW w:w="3119" w:type="dxa"/>
            <w:noWrap/>
          </w:tcPr>
          <w:p w14:paraId="0C6B4771" w14:textId="1DEC2C41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0AA0703A" w14:textId="086A7423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47FE210F" w14:textId="76F610DE" w:rsidR="00371FED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380G&gt;A</w:t>
            </w:r>
          </w:p>
        </w:tc>
        <w:tc>
          <w:tcPr>
            <w:tcW w:w="1620" w:type="dxa"/>
          </w:tcPr>
          <w:p w14:paraId="7B471AEE" w14:textId="58F210A7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1E11E89" w14:textId="5975C82F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31265695" w14:textId="77777777" w:rsidTr="00ED6FE8">
        <w:trPr>
          <w:trHeight w:val="300"/>
        </w:trPr>
        <w:tc>
          <w:tcPr>
            <w:tcW w:w="3119" w:type="dxa"/>
            <w:noWrap/>
          </w:tcPr>
          <w:p w14:paraId="5BC6C3BD" w14:textId="7268C1B7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73501B2C" w14:textId="37DC8317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632F6E4E" w14:textId="219DDBB4" w:rsidR="00371FED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392T&gt;C</w:t>
            </w:r>
          </w:p>
        </w:tc>
        <w:tc>
          <w:tcPr>
            <w:tcW w:w="1620" w:type="dxa"/>
          </w:tcPr>
          <w:p w14:paraId="2DA781FA" w14:textId="400253C5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E320CEB" w14:textId="34547C11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6E8F907E" w14:textId="77777777" w:rsidTr="00ED6FE8">
        <w:trPr>
          <w:trHeight w:val="300"/>
        </w:trPr>
        <w:tc>
          <w:tcPr>
            <w:tcW w:w="3119" w:type="dxa"/>
            <w:noWrap/>
          </w:tcPr>
          <w:p w14:paraId="43E5C3BE" w14:textId="2828674D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609337F3" w14:textId="310FC79F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0AD63CA6" w14:textId="4569DFA6" w:rsidR="00371FED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392T&gt;G</w:t>
            </w:r>
          </w:p>
        </w:tc>
        <w:tc>
          <w:tcPr>
            <w:tcW w:w="1620" w:type="dxa"/>
          </w:tcPr>
          <w:p w14:paraId="57E157D6" w14:textId="09B5C8B0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AF39B09" w14:textId="1DE0B233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6A4C1F06" w14:textId="77777777" w:rsidTr="00ED6FE8">
        <w:trPr>
          <w:trHeight w:val="300"/>
        </w:trPr>
        <w:tc>
          <w:tcPr>
            <w:tcW w:w="3119" w:type="dxa"/>
            <w:noWrap/>
          </w:tcPr>
          <w:p w14:paraId="753D88D7" w14:textId="13909F9C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Missense mutation</w:t>
            </w:r>
          </w:p>
        </w:tc>
        <w:tc>
          <w:tcPr>
            <w:tcW w:w="1418" w:type="dxa"/>
            <w:noWrap/>
          </w:tcPr>
          <w:p w14:paraId="54B79238" w14:textId="2E47F01A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Exon 5</w:t>
            </w:r>
          </w:p>
        </w:tc>
        <w:tc>
          <w:tcPr>
            <w:tcW w:w="2832" w:type="dxa"/>
          </w:tcPr>
          <w:p w14:paraId="217160C3" w14:textId="18D2D36A" w:rsidR="00371FED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c.403G&gt;A</w:t>
            </w:r>
          </w:p>
        </w:tc>
        <w:tc>
          <w:tcPr>
            <w:tcW w:w="1620" w:type="dxa"/>
          </w:tcPr>
          <w:p w14:paraId="1599DA55" w14:textId="6B05454C" w:rsidR="00371FED" w:rsidRPr="004C166B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4A5998EA" w14:textId="444072DD" w:rsidR="00371FED" w:rsidRPr="004C166B" w:rsidRDefault="00371FED" w:rsidP="00676465">
            <w:pPr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4C166B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371FED" w:rsidRPr="00CA7236" w14:paraId="7A703F60" w14:textId="77777777" w:rsidTr="00ED6FE8">
        <w:trPr>
          <w:trHeight w:val="185"/>
        </w:trPr>
        <w:tc>
          <w:tcPr>
            <w:tcW w:w="3119" w:type="dxa"/>
            <w:noWrap/>
            <w:hideMark/>
          </w:tcPr>
          <w:p w14:paraId="63D7822B" w14:textId="122D8F1B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418" w:type="dxa"/>
            <w:noWrap/>
            <w:hideMark/>
          </w:tcPr>
          <w:p w14:paraId="5DA98622" w14:textId="78D7C35D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4B8BBBD7" w14:textId="086ECEB5" w:rsidR="00371FED" w:rsidRPr="004C166B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4AB1F9C0" w14:textId="1DFCBC6A" w:rsidR="00371FED" w:rsidRPr="004C166B" w:rsidRDefault="00371FED" w:rsidP="00ED6FE8">
            <w:pPr>
              <w:ind w:left="-110"/>
              <w:jc w:val="center"/>
              <w:rPr>
                <w:highlight w:val="green"/>
              </w:rPr>
            </w:pPr>
          </w:p>
        </w:tc>
        <w:tc>
          <w:tcPr>
            <w:tcW w:w="1890" w:type="dxa"/>
          </w:tcPr>
          <w:p w14:paraId="28C72201" w14:textId="03D4ED01" w:rsidR="00371FED" w:rsidRPr="004C166B" w:rsidRDefault="00371FED" w:rsidP="00676465">
            <w:pPr>
              <w:ind w:left="-416"/>
              <w:jc w:val="center"/>
              <w:rPr>
                <w:highlight w:val="green"/>
              </w:rPr>
            </w:pPr>
          </w:p>
        </w:tc>
      </w:tr>
      <w:tr w:rsidR="00371FED" w:rsidRPr="00CA7236" w14:paraId="1815600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A94DF36" w14:textId="77777777" w:rsidR="00371FED" w:rsidRPr="00EC12D2" w:rsidRDefault="00371FED" w:rsidP="00676465">
            <w:pPr>
              <w:ind w:left="-426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EC12D2">
              <w:rPr>
                <w:rFonts w:eastAsia="Times New Roman" w:cstheme="minorHAnsi"/>
                <w:b/>
                <w:bCs/>
                <w:sz w:val="24"/>
                <w:szCs w:val="24"/>
              </w:rPr>
              <w:t>Insertion /</w:t>
            </w:r>
          </w:p>
          <w:p w14:paraId="3F3C3CDD" w14:textId="5C43D5A9" w:rsidR="00371FED" w:rsidRPr="00C508D2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C12D2">
              <w:rPr>
                <w:rFonts w:eastAsia="Times New Roman" w:cstheme="minorHAnsi"/>
                <w:b/>
                <w:bCs/>
                <w:sz w:val="24"/>
                <w:szCs w:val="24"/>
              </w:rPr>
              <w:t>Deletion Mutation</w:t>
            </w:r>
          </w:p>
        </w:tc>
        <w:tc>
          <w:tcPr>
            <w:tcW w:w="1418" w:type="dxa"/>
            <w:noWrap/>
            <w:hideMark/>
          </w:tcPr>
          <w:p w14:paraId="04F7AED9" w14:textId="0BF16F73" w:rsidR="00371FED" w:rsidRPr="00C508D2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2CFB7607" w14:textId="484D44E0" w:rsidR="00371FED" w:rsidRPr="00C508D2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45EBB10D" w14:textId="575824C2" w:rsidR="00371FED" w:rsidRPr="00C508D2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890" w:type="dxa"/>
          </w:tcPr>
          <w:p w14:paraId="7DF416A3" w14:textId="6B870914" w:rsidR="00371FED" w:rsidRPr="00C508D2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  <w:tr w:rsidR="00371FED" w:rsidRPr="00B71E90" w14:paraId="33DCA120" w14:textId="77777777" w:rsidTr="00ED6FE8">
        <w:trPr>
          <w:trHeight w:val="300"/>
        </w:trPr>
        <w:tc>
          <w:tcPr>
            <w:tcW w:w="3119" w:type="dxa"/>
            <w:noWrap/>
          </w:tcPr>
          <w:p w14:paraId="0711CD47" w14:textId="227EFB6B" w:rsidR="00371FED" w:rsidRPr="00B71E90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</w:rPr>
              <w:t>Deletion</w:t>
            </w:r>
            <w:r w:rsidR="00A67E2A">
              <w:rPr>
                <w:rFonts w:ascii="Calibri" w:eastAsia="Times New Roman" w:hAnsi="Calibri" w:cs="Calibri"/>
              </w:rPr>
              <w:t xml:space="preserve"> (frameshift)</w:t>
            </w:r>
          </w:p>
        </w:tc>
        <w:tc>
          <w:tcPr>
            <w:tcW w:w="1418" w:type="dxa"/>
            <w:noWrap/>
          </w:tcPr>
          <w:p w14:paraId="50FCE360" w14:textId="0A417EB2" w:rsidR="00371FED" w:rsidRPr="00B71E90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Exon </w:t>
            </w:r>
            <w:r w:rsidR="00210494" w:rsidRPr="00B71E9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2" w:type="dxa"/>
          </w:tcPr>
          <w:p w14:paraId="10ABB7C3" w14:textId="6810308F" w:rsidR="00371FED" w:rsidRPr="00B71E90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0_13delGTTA</w:t>
            </w:r>
          </w:p>
        </w:tc>
        <w:tc>
          <w:tcPr>
            <w:tcW w:w="1620" w:type="dxa"/>
          </w:tcPr>
          <w:p w14:paraId="26B57E2C" w14:textId="5023C6C6" w:rsidR="00371FED" w:rsidRPr="00B71E90" w:rsidRDefault="00371FED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1BB618A8" w14:textId="078D7831" w:rsidR="00371FED" w:rsidRPr="00B71E90" w:rsidRDefault="00371FED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10494" w:rsidRPr="00B71E90" w14:paraId="67EDA99E" w14:textId="77777777" w:rsidTr="00ED6FE8">
        <w:trPr>
          <w:trHeight w:val="300"/>
        </w:trPr>
        <w:tc>
          <w:tcPr>
            <w:tcW w:w="3119" w:type="dxa"/>
            <w:noWrap/>
          </w:tcPr>
          <w:p w14:paraId="6225C6D1" w14:textId="3F37178B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5E491AF6" w14:textId="468EAE0F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359C43CF" w14:textId="3A6AB061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2_13insA</w:t>
            </w:r>
          </w:p>
        </w:tc>
        <w:tc>
          <w:tcPr>
            <w:tcW w:w="1620" w:type="dxa"/>
          </w:tcPr>
          <w:p w14:paraId="46E21A04" w14:textId="4020929A" w:rsidR="00210494" w:rsidRPr="00B71E90" w:rsidRDefault="00210494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B0CDFAC" w14:textId="3CA4F7C9" w:rsidR="00210494" w:rsidRPr="00B71E90" w:rsidRDefault="00210494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0494" w:rsidRPr="00B71E90" w14:paraId="55B05002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73FD65F" w14:textId="6E998C13" w:rsidR="00210494" w:rsidRPr="00B71E90" w:rsidRDefault="00210494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</w:rPr>
              <w:t>Insertion</w:t>
            </w:r>
            <w:r w:rsidR="00A67E2A">
              <w:rPr>
                <w:rFonts w:ascii="Calibri" w:eastAsia="Times New Roman" w:hAnsi="Calibri" w:cs="Calibri"/>
              </w:rPr>
              <w:t xml:space="preserve"> (frameshift)</w:t>
            </w:r>
          </w:p>
        </w:tc>
        <w:tc>
          <w:tcPr>
            <w:tcW w:w="1418" w:type="dxa"/>
            <w:noWrap/>
            <w:hideMark/>
          </w:tcPr>
          <w:p w14:paraId="770FCD74" w14:textId="385478CC" w:rsidR="00210494" w:rsidRPr="00B71E90" w:rsidRDefault="00210494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3449DE44" w14:textId="55D4AF99" w:rsidR="00210494" w:rsidRPr="00B71E90" w:rsidRDefault="00210494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3_14insA</w:t>
            </w:r>
          </w:p>
        </w:tc>
        <w:tc>
          <w:tcPr>
            <w:tcW w:w="1620" w:type="dxa"/>
          </w:tcPr>
          <w:p w14:paraId="10E0ABC0" w14:textId="77A6F123" w:rsidR="00210494" w:rsidRPr="00B71E90" w:rsidRDefault="00210494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16299E73" w14:textId="0A5DA31D" w:rsidR="00210494" w:rsidRPr="00B71E90" w:rsidRDefault="00210494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10494" w:rsidRPr="00B71E90" w14:paraId="3E68A0C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7FA3956" w14:textId="6E0B1FF9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</w:rPr>
              <w:t>Deletion</w:t>
            </w:r>
            <w:r w:rsidR="00A67E2A">
              <w:rPr>
                <w:rFonts w:ascii="Calibri" w:eastAsia="Times New Roman" w:hAnsi="Calibri" w:cs="Calibri"/>
              </w:rPr>
              <w:t xml:space="preserve"> (frameshift)</w:t>
            </w:r>
          </w:p>
        </w:tc>
        <w:tc>
          <w:tcPr>
            <w:tcW w:w="1418" w:type="dxa"/>
            <w:noWrap/>
            <w:hideMark/>
          </w:tcPr>
          <w:p w14:paraId="05768591" w14:textId="08AF8AE1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2EEEBFAD" w14:textId="29D2262A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4delC</w:t>
            </w:r>
          </w:p>
        </w:tc>
        <w:tc>
          <w:tcPr>
            <w:tcW w:w="1620" w:type="dxa"/>
          </w:tcPr>
          <w:p w14:paraId="183C2BF0" w14:textId="1EC4956E" w:rsidR="00210494" w:rsidRPr="00B71E90" w:rsidRDefault="00210494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76E52BA" w14:textId="3F5C26BD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210494" w:rsidRPr="00B71E90" w14:paraId="5C40AA06" w14:textId="77777777" w:rsidTr="00ED6FE8">
        <w:trPr>
          <w:trHeight w:val="300"/>
        </w:trPr>
        <w:tc>
          <w:tcPr>
            <w:tcW w:w="3119" w:type="dxa"/>
            <w:noWrap/>
          </w:tcPr>
          <w:p w14:paraId="07BFDBB6" w14:textId="30D4B8C3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665C922F" w14:textId="3EBD31D6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0860F057" w14:textId="3BE0832B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4_15insA</w:t>
            </w:r>
          </w:p>
        </w:tc>
        <w:tc>
          <w:tcPr>
            <w:tcW w:w="1620" w:type="dxa"/>
          </w:tcPr>
          <w:p w14:paraId="09F0F63A" w14:textId="662EE20F" w:rsidR="00210494" w:rsidRPr="00B71E90" w:rsidRDefault="00210494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C22C085" w14:textId="69C61A37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210494" w:rsidRPr="00B71E90" w14:paraId="7FCED33C" w14:textId="77777777" w:rsidTr="00ED6FE8">
        <w:trPr>
          <w:trHeight w:val="300"/>
        </w:trPr>
        <w:tc>
          <w:tcPr>
            <w:tcW w:w="3119" w:type="dxa"/>
            <w:noWrap/>
          </w:tcPr>
          <w:p w14:paraId="099F5DDB" w14:textId="61A79603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41E041AC" w14:textId="22800443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53443647" w14:textId="24304B25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4_15insT</w:t>
            </w:r>
          </w:p>
        </w:tc>
        <w:tc>
          <w:tcPr>
            <w:tcW w:w="1620" w:type="dxa"/>
          </w:tcPr>
          <w:p w14:paraId="7AE336FA" w14:textId="3ECF5979" w:rsidR="00210494" w:rsidRPr="00B71E90" w:rsidRDefault="006D2734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9C11851" w14:textId="2D59C604" w:rsidR="00210494" w:rsidRPr="00B71E90" w:rsidRDefault="0021049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5477FC" w:rsidRPr="00B71E90" w14:paraId="65F8DEB9" w14:textId="77777777" w:rsidTr="00ED6FE8">
        <w:trPr>
          <w:trHeight w:val="300"/>
        </w:trPr>
        <w:tc>
          <w:tcPr>
            <w:tcW w:w="3119" w:type="dxa"/>
            <w:noWrap/>
          </w:tcPr>
          <w:p w14:paraId="453197FA" w14:textId="3BD5F92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e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1AA032C8" w14:textId="642B669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0EC8D7C9" w14:textId="700B4CD3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8delA</w:t>
            </w:r>
          </w:p>
        </w:tc>
        <w:tc>
          <w:tcPr>
            <w:tcW w:w="1620" w:type="dxa"/>
          </w:tcPr>
          <w:p w14:paraId="4A0AE52E" w14:textId="7C8F2DAA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1F06E12B" w14:textId="1BD7CC12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5477FC" w:rsidRPr="00B71E90" w14:paraId="0785DD0A" w14:textId="77777777" w:rsidTr="00ED6FE8">
        <w:trPr>
          <w:trHeight w:val="300"/>
        </w:trPr>
        <w:tc>
          <w:tcPr>
            <w:tcW w:w="3119" w:type="dxa"/>
            <w:noWrap/>
          </w:tcPr>
          <w:p w14:paraId="444D392A" w14:textId="6820BC3D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6196C9D6" w14:textId="21D8B748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70C9FED1" w14:textId="47C2E12F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9del13bp</w:t>
            </w:r>
          </w:p>
        </w:tc>
        <w:tc>
          <w:tcPr>
            <w:tcW w:w="1620" w:type="dxa"/>
          </w:tcPr>
          <w:p w14:paraId="10417D3B" w14:textId="1A45A6F0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3B6E0A17" w14:textId="7D21F703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5477FC" w:rsidRPr="00B71E90" w14:paraId="182349E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EECF21F" w14:textId="686B5A9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</w:rPr>
              <w:t>Deletion</w:t>
            </w:r>
            <w:r w:rsidR="00A67E2A">
              <w:rPr>
                <w:rFonts w:ascii="Calibri" w:eastAsia="Times New Roman" w:hAnsi="Calibri" w:cs="Calibri"/>
              </w:rPr>
              <w:t xml:space="preserve"> (frameshift)</w:t>
            </w:r>
          </w:p>
        </w:tc>
        <w:tc>
          <w:tcPr>
            <w:tcW w:w="1418" w:type="dxa"/>
            <w:noWrap/>
            <w:hideMark/>
          </w:tcPr>
          <w:p w14:paraId="73116474" w14:textId="0B5E6671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7D47A422" w14:textId="07D5C642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0_32del</w:t>
            </w:r>
          </w:p>
        </w:tc>
        <w:tc>
          <w:tcPr>
            <w:tcW w:w="1620" w:type="dxa"/>
          </w:tcPr>
          <w:p w14:paraId="40709F11" w14:textId="7F92D284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3B932C9D" w14:textId="13244173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5477FC" w:rsidRPr="00B71E90" w14:paraId="1D8C0519" w14:textId="77777777" w:rsidTr="00ED6FE8">
        <w:trPr>
          <w:trHeight w:val="300"/>
        </w:trPr>
        <w:tc>
          <w:tcPr>
            <w:tcW w:w="3119" w:type="dxa"/>
            <w:noWrap/>
          </w:tcPr>
          <w:p w14:paraId="12BACD53" w14:textId="669C697A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</w:p>
        </w:tc>
        <w:tc>
          <w:tcPr>
            <w:tcW w:w="1418" w:type="dxa"/>
            <w:noWrap/>
          </w:tcPr>
          <w:p w14:paraId="236396F0" w14:textId="111E169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3EA227FD" w14:textId="7ADAC6D9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24del18bp</w:t>
            </w:r>
          </w:p>
        </w:tc>
        <w:tc>
          <w:tcPr>
            <w:tcW w:w="1620" w:type="dxa"/>
          </w:tcPr>
          <w:p w14:paraId="6DE4F497" w14:textId="360B7B6D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3884357" w14:textId="718AE387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39</w:t>
            </w:r>
          </w:p>
        </w:tc>
      </w:tr>
      <w:tr w:rsidR="005477FC" w:rsidRPr="00B71E90" w14:paraId="5F9B330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CD78FC5" w14:textId="34066734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highlight w:val="green"/>
              </w:rPr>
              <w:t>Deletion</w:t>
            </w:r>
          </w:p>
        </w:tc>
        <w:tc>
          <w:tcPr>
            <w:tcW w:w="1418" w:type="dxa"/>
            <w:noWrap/>
            <w:hideMark/>
          </w:tcPr>
          <w:p w14:paraId="14B3326A" w14:textId="3D7C7DAF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39A1C8AD" w14:textId="160DC45C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25_42del</w:t>
            </w:r>
          </w:p>
        </w:tc>
        <w:tc>
          <w:tcPr>
            <w:tcW w:w="1620" w:type="dxa"/>
          </w:tcPr>
          <w:p w14:paraId="0E9C6938" w14:textId="1820E015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17D510D" w14:textId="2523C559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39</w:t>
            </w:r>
          </w:p>
        </w:tc>
      </w:tr>
      <w:tr w:rsidR="005477FC" w:rsidRPr="00B71E90" w14:paraId="748359DE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002063C" w14:textId="143D74F1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</w:rPr>
              <w:t>Insertion</w:t>
            </w:r>
            <w:r w:rsidR="00A67E2A">
              <w:rPr>
                <w:rFonts w:ascii="Calibri" w:eastAsia="Times New Roman" w:hAnsi="Calibri" w:cs="Calibri"/>
              </w:rPr>
              <w:t xml:space="preserve"> (frameshift)</w:t>
            </w:r>
          </w:p>
        </w:tc>
        <w:tc>
          <w:tcPr>
            <w:tcW w:w="1418" w:type="dxa"/>
            <w:noWrap/>
            <w:hideMark/>
          </w:tcPr>
          <w:p w14:paraId="48B61273" w14:textId="371C40B3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0BEE99C7" w14:textId="74C7EFC8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8_29insT</w:t>
            </w:r>
          </w:p>
        </w:tc>
        <w:tc>
          <w:tcPr>
            <w:tcW w:w="1620" w:type="dxa"/>
          </w:tcPr>
          <w:p w14:paraId="5B8E0C28" w14:textId="282EF34A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3754274" w14:textId="0EFB3B14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5477FC" w:rsidRPr="00B71E90" w14:paraId="62E88113" w14:textId="77777777" w:rsidTr="00ED6FE8">
        <w:trPr>
          <w:trHeight w:val="300"/>
        </w:trPr>
        <w:tc>
          <w:tcPr>
            <w:tcW w:w="3119" w:type="dxa"/>
            <w:noWrap/>
          </w:tcPr>
          <w:p w14:paraId="2440B3E8" w14:textId="08B6EA99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6142995B" w14:textId="393AF89A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53021C3D" w14:textId="73915B64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9_30insA</w:t>
            </w:r>
          </w:p>
        </w:tc>
        <w:tc>
          <w:tcPr>
            <w:tcW w:w="1620" w:type="dxa"/>
          </w:tcPr>
          <w:p w14:paraId="13022462" w14:textId="418E92EA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543A7D5F" w14:textId="0A517CC8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5477FC" w:rsidRPr="00B71E90" w14:paraId="3CD2669E" w14:textId="77777777" w:rsidTr="00ED6FE8">
        <w:trPr>
          <w:trHeight w:val="300"/>
        </w:trPr>
        <w:tc>
          <w:tcPr>
            <w:tcW w:w="3119" w:type="dxa"/>
            <w:noWrap/>
          </w:tcPr>
          <w:p w14:paraId="3AACAC60" w14:textId="3BCFEAE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 w:rsidR="00A67E2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67E2A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0D5DA2B0" w14:textId="4B8E8FEB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5C36FC2C" w14:textId="5B9241F5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3delG</w:t>
            </w:r>
          </w:p>
        </w:tc>
        <w:tc>
          <w:tcPr>
            <w:tcW w:w="1620" w:type="dxa"/>
          </w:tcPr>
          <w:p w14:paraId="447513B4" w14:textId="14F93CD5" w:rsidR="005477FC" w:rsidRPr="00B71E90" w:rsidRDefault="005477FC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A81B38F" w14:textId="389F6F47" w:rsidR="005477FC" w:rsidRPr="00B71E90" w:rsidRDefault="005477FC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AB4421" w:rsidRPr="00B71E90" w14:paraId="69E9B53B" w14:textId="77777777" w:rsidTr="00ED6FE8">
        <w:trPr>
          <w:trHeight w:val="300"/>
        </w:trPr>
        <w:tc>
          <w:tcPr>
            <w:tcW w:w="3119" w:type="dxa"/>
            <w:noWrap/>
          </w:tcPr>
          <w:p w14:paraId="32C28F55" w14:textId="6907015C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ertion (frameshift)</w:t>
            </w:r>
          </w:p>
        </w:tc>
        <w:tc>
          <w:tcPr>
            <w:tcW w:w="1418" w:type="dxa"/>
            <w:noWrap/>
          </w:tcPr>
          <w:p w14:paraId="6D016FA4" w14:textId="765C2910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6B24D685" w14:textId="6AB3A44C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.34</w:t>
            </w:r>
            <w:r w:rsidR="00D32655">
              <w:rPr>
                <w:rFonts w:ascii="Calibri" w:eastAsia="Times New Roman" w:hAnsi="Calibri" w:cs="Calibri"/>
                <w:color w:val="000000"/>
              </w:rPr>
              <w:t>_35</w:t>
            </w:r>
            <w:r>
              <w:rPr>
                <w:rFonts w:ascii="Calibri" w:eastAsia="Times New Roman" w:hAnsi="Calibri" w:cs="Calibri"/>
                <w:color w:val="000000"/>
              </w:rPr>
              <w:t>ins</w:t>
            </w:r>
            <w:r w:rsidRPr="00B71E90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1620" w:type="dxa"/>
          </w:tcPr>
          <w:p w14:paraId="7F46948A" w14:textId="0E622773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1BD6572" w14:textId="3F88B597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AB4421" w:rsidRPr="00B71E90" w14:paraId="1E737521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E1B920E" w14:textId="05E9F0B9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32BF1F65" w14:textId="6072EA38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6924265A" w14:textId="68DBB456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4_47del</w:t>
            </w:r>
          </w:p>
        </w:tc>
        <w:tc>
          <w:tcPr>
            <w:tcW w:w="1620" w:type="dxa"/>
          </w:tcPr>
          <w:p w14:paraId="2AE04188" w14:textId="40AFFEA5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83EDB64" w14:textId="6087106B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AB4421" w:rsidRPr="00B71E90" w14:paraId="265832A5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E6138BF" w14:textId="6314FEBF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02CAD55A" w14:textId="442E2C61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3A6788A1" w14:textId="2C754E64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6_37insAG</w:t>
            </w:r>
          </w:p>
        </w:tc>
        <w:tc>
          <w:tcPr>
            <w:tcW w:w="1620" w:type="dxa"/>
          </w:tcPr>
          <w:p w14:paraId="30F16567" w14:textId="484E5A31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37CBF3E4" w14:textId="36A08644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AB4421" w:rsidRPr="00B71E90" w14:paraId="52759361" w14:textId="77777777" w:rsidTr="00ED6FE8">
        <w:trPr>
          <w:trHeight w:val="258"/>
        </w:trPr>
        <w:tc>
          <w:tcPr>
            <w:tcW w:w="3119" w:type="dxa"/>
            <w:noWrap/>
            <w:hideMark/>
          </w:tcPr>
          <w:p w14:paraId="4F49BDA3" w14:textId="3BA0EFCB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Insertion</w:t>
            </w:r>
          </w:p>
        </w:tc>
        <w:tc>
          <w:tcPr>
            <w:tcW w:w="1418" w:type="dxa"/>
            <w:noWrap/>
            <w:hideMark/>
          </w:tcPr>
          <w:p w14:paraId="5AFCFC7E" w14:textId="5A2715CF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2</w:t>
            </w:r>
          </w:p>
        </w:tc>
        <w:tc>
          <w:tcPr>
            <w:tcW w:w="2832" w:type="dxa"/>
          </w:tcPr>
          <w:p w14:paraId="366F454A" w14:textId="4BA7AD09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53_54insAGA</w:t>
            </w:r>
          </w:p>
        </w:tc>
        <w:tc>
          <w:tcPr>
            <w:tcW w:w="1620" w:type="dxa"/>
          </w:tcPr>
          <w:p w14:paraId="65C207B7" w14:textId="51B7E27C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FAEDD88" w14:textId="2CA3560C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6</w:t>
            </w:r>
          </w:p>
        </w:tc>
      </w:tr>
      <w:tr w:rsidR="00AB4421" w:rsidRPr="00B71E90" w14:paraId="3BDAC199" w14:textId="77777777" w:rsidTr="00ED6FE8">
        <w:trPr>
          <w:trHeight w:val="261"/>
        </w:trPr>
        <w:tc>
          <w:tcPr>
            <w:tcW w:w="3119" w:type="dxa"/>
            <w:noWrap/>
            <w:hideMark/>
          </w:tcPr>
          <w:p w14:paraId="03A3DC70" w14:textId="6F5FD741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404C7341" w14:textId="08986828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4FEE51CA" w14:textId="158CDB31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58delG</w:t>
            </w:r>
          </w:p>
        </w:tc>
        <w:tc>
          <w:tcPr>
            <w:tcW w:w="1620" w:type="dxa"/>
          </w:tcPr>
          <w:p w14:paraId="04C48FAC" w14:textId="3B6A8EE5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3C8726F" w14:textId="3CA53D83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AB4421" w:rsidRPr="00B71E90" w14:paraId="4C7976DD" w14:textId="77777777" w:rsidTr="00ED6FE8">
        <w:trPr>
          <w:trHeight w:val="300"/>
        </w:trPr>
        <w:tc>
          <w:tcPr>
            <w:tcW w:w="3119" w:type="dxa"/>
            <w:noWrap/>
          </w:tcPr>
          <w:p w14:paraId="2A9A6BBB" w14:textId="6F385E84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/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0123A201" w14:textId="39C21A17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4F0AB543" w14:textId="666FC34A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c.77_79del </w:t>
            </w:r>
            <w:proofErr w:type="spellStart"/>
            <w:r w:rsidRPr="00B71E90">
              <w:rPr>
                <w:rFonts w:ascii="Calibri" w:eastAsia="Times New Roman" w:hAnsi="Calibri" w:cs="Calibri"/>
                <w:color w:val="000000"/>
              </w:rPr>
              <w:t>GGAinsTG</w:t>
            </w:r>
            <w:proofErr w:type="spellEnd"/>
          </w:p>
        </w:tc>
        <w:tc>
          <w:tcPr>
            <w:tcW w:w="1620" w:type="dxa"/>
          </w:tcPr>
          <w:p w14:paraId="68D8AE52" w14:textId="68A3CD0A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BA46311" w14:textId="6EFDECB2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AB4421" w:rsidRPr="00B71E90" w14:paraId="4B7956F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5241EA0A" w14:textId="5AFC4BDD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45BC6B35" w14:textId="4201120E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6869A778" w14:textId="3091D9F4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88delG</w:t>
            </w:r>
          </w:p>
        </w:tc>
        <w:tc>
          <w:tcPr>
            <w:tcW w:w="1620" w:type="dxa"/>
          </w:tcPr>
          <w:p w14:paraId="384A90EB" w14:textId="08F73E51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1FA6578C" w14:textId="76B6C8E8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AB4421" w:rsidRPr="00B71E90" w14:paraId="153C818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90A6261" w14:textId="785ABDA7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6E6CE77F" w14:textId="1D1B836E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62F9DF2E" w14:textId="341904CC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93delC</w:t>
            </w:r>
          </w:p>
        </w:tc>
        <w:tc>
          <w:tcPr>
            <w:tcW w:w="1620" w:type="dxa"/>
          </w:tcPr>
          <w:p w14:paraId="26F3E538" w14:textId="4443C38C" w:rsidR="00AB4421" w:rsidRPr="00B71E90" w:rsidRDefault="00AB4421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75AD5255" w14:textId="1B50C9F7" w:rsidR="00AB4421" w:rsidRPr="00B71E90" w:rsidRDefault="00AB442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CB2137" w:rsidRPr="00B71E90" w14:paraId="6374B155" w14:textId="77777777" w:rsidTr="00ED6FE8">
        <w:trPr>
          <w:trHeight w:val="300"/>
        </w:trPr>
        <w:tc>
          <w:tcPr>
            <w:tcW w:w="3119" w:type="dxa"/>
            <w:noWrap/>
          </w:tcPr>
          <w:p w14:paraId="102F43F1" w14:textId="1BB5505C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ertion (frameshift)</w:t>
            </w:r>
          </w:p>
        </w:tc>
        <w:tc>
          <w:tcPr>
            <w:tcW w:w="1418" w:type="dxa"/>
            <w:noWrap/>
          </w:tcPr>
          <w:p w14:paraId="004E379E" w14:textId="4DD4DC5A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53B84B50" w14:textId="7A16568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1_102ins</w:t>
            </w:r>
            <w:r w:rsidRPr="00B71E90"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602E2EA1" w14:textId="336C3F2A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6BFB44C" w14:textId="7515605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B2137" w:rsidRPr="00B71E90" w14:paraId="0ACD00C7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D424BF2" w14:textId="1BDAD913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03686154" w14:textId="2B63B06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566A81E5" w14:textId="7EDB9895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03dupG</w:t>
            </w:r>
          </w:p>
        </w:tc>
        <w:tc>
          <w:tcPr>
            <w:tcW w:w="1620" w:type="dxa"/>
          </w:tcPr>
          <w:p w14:paraId="4F0618BD" w14:textId="430A855A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37EFEFBD" w14:textId="3FCE3FFD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B2137" w:rsidRPr="00B71E90" w14:paraId="39E975C5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5A380F8" w14:textId="1605BE40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1C97B085" w14:textId="6E221744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025B8CB3" w14:textId="2CF47DA3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04_105insA</w:t>
            </w:r>
          </w:p>
        </w:tc>
        <w:tc>
          <w:tcPr>
            <w:tcW w:w="1620" w:type="dxa"/>
          </w:tcPr>
          <w:p w14:paraId="0D317337" w14:textId="7C71A0E4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3D1DC3B3" w14:textId="3FA5A188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B2137" w:rsidRPr="00B71E90" w14:paraId="71A98975" w14:textId="77777777" w:rsidTr="00ED6FE8">
        <w:trPr>
          <w:trHeight w:val="300"/>
        </w:trPr>
        <w:tc>
          <w:tcPr>
            <w:tcW w:w="3119" w:type="dxa"/>
            <w:noWrap/>
          </w:tcPr>
          <w:p w14:paraId="6189367D" w14:textId="48E15AF7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ertion (frameshift)</w:t>
            </w:r>
          </w:p>
        </w:tc>
        <w:tc>
          <w:tcPr>
            <w:tcW w:w="1418" w:type="dxa"/>
            <w:noWrap/>
          </w:tcPr>
          <w:p w14:paraId="67FC45D4" w14:textId="2579481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540FCFD9" w14:textId="38CFB1C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5_106ins</w:t>
            </w:r>
            <w:r w:rsidRPr="00B71E90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20" w:type="dxa"/>
          </w:tcPr>
          <w:p w14:paraId="7DA59F01" w14:textId="01E60F72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55D1EE23" w14:textId="5AE5B44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B2137" w:rsidRPr="00B71E90" w14:paraId="4B553AC7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C57E99F" w14:textId="0C789090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63AA578B" w14:textId="6A077D7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18ED6716" w14:textId="1DC0DF45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06_107insA</w:t>
            </w:r>
          </w:p>
        </w:tc>
        <w:tc>
          <w:tcPr>
            <w:tcW w:w="1620" w:type="dxa"/>
          </w:tcPr>
          <w:p w14:paraId="66986692" w14:textId="257C0C9C" w:rsidR="00CB2137" w:rsidRPr="00B71E90" w:rsidRDefault="00ED6FE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  <w:r w:rsidR="00CB2137"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FA3D5FD" w14:textId="22784BFB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CB2137" w:rsidRPr="00B71E90" w14:paraId="6EFA8F63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FBCC57A" w14:textId="4AE56943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/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27F0A35A" w14:textId="68B0BED7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112ED147" w14:textId="77777777" w:rsidR="00ED6FE8" w:rsidRDefault="00CB2137" w:rsidP="00ED6FE8">
            <w:pPr>
              <w:ind w:left="-426" w:right="-13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[</w:t>
            </w:r>
            <w:r w:rsidR="001C56B9">
              <w:rPr>
                <w:rFonts w:ascii="Calibri" w:eastAsia="Times New Roman" w:hAnsi="Calibri" w:cs="Calibri"/>
                <w:color w:val="000000"/>
              </w:rPr>
              <w:t>c.</w:t>
            </w:r>
            <w:r w:rsidRPr="00B71E90">
              <w:rPr>
                <w:rFonts w:ascii="Calibri" w:eastAsia="Times New Roman" w:hAnsi="Calibri" w:cs="Calibri"/>
                <w:color w:val="000000"/>
              </w:rPr>
              <w:t>134_135delinsAA;</w:t>
            </w:r>
          </w:p>
          <w:p w14:paraId="55B778DA" w14:textId="60575398" w:rsidR="00CB2137" w:rsidRPr="00B71E90" w:rsidRDefault="001C56B9" w:rsidP="00ED6FE8">
            <w:pPr>
              <w:ind w:left="-426" w:right="-13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</w:t>
            </w:r>
            <w:r w:rsidR="00CB2137" w:rsidRPr="00B71E90">
              <w:rPr>
                <w:rFonts w:ascii="Calibri" w:eastAsia="Times New Roman" w:hAnsi="Calibri" w:cs="Calibri"/>
                <w:color w:val="000000"/>
              </w:rPr>
              <w:t>139_140insTC]</w:t>
            </w:r>
          </w:p>
        </w:tc>
        <w:tc>
          <w:tcPr>
            <w:tcW w:w="1620" w:type="dxa"/>
          </w:tcPr>
          <w:p w14:paraId="7AA43622" w14:textId="06FAB528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8BDA89F" w14:textId="5369B4A8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CB2137" w:rsidRPr="00B71E90" w14:paraId="1387158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D5BA893" w14:textId="5A0F5055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/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605EE08C" w14:textId="33290EF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32D95033" w14:textId="67489433" w:rsidR="00CB2137" w:rsidRPr="00B71E90" w:rsidRDefault="00CB2137" w:rsidP="00ED6FE8">
            <w:pPr>
              <w:ind w:left="-426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TT&gt;AA </w:t>
            </w:r>
            <w:r w:rsidR="001C56B9">
              <w:rPr>
                <w:rFonts w:ascii="Calibri" w:eastAsia="Times New Roman" w:hAnsi="Calibri" w:cs="Calibri"/>
                <w:color w:val="000000"/>
              </w:rPr>
              <w:t>c.</w:t>
            </w:r>
            <w:r w:rsidRPr="00B71E90">
              <w:rPr>
                <w:rFonts w:ascii="Calibri" w:eastAsia="Times New Roman" w:hAnsi="Calibri" w:cs="Calibri"/>
                <w:color w:val="000000"/>
              </w:rPr>
              <w:t>157-158</w:t>
            </w:r>
            <w:r w:rsidR="00ED6FE8">
              <w:rPr>
                <w:rFonts w:ascii="Calibri" w:eastAsia="Times New Roman" w:hAnsi="Calibri" w:cs="Calibri"/>
                <w:color w:val="000000"/>
              </w:rPr>
              <w:t>,</w:t>
            </w:r>
            <w:r w:rsidRPr="00B71E9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C56B9">
              <w:rPr>
                <w:rFonts w:ascii="Calibri" w:eastAsia="Times New Roman" w:hAnsi="Calibri" w:cs="Calibri"/>
                <w:color w:val="000000"/>
              </w:rPr>
              <w:t>c.</w:t>
            </w:r>
            <w:r w:rsidRPr="00B71E90">
              <w:rPr>
                <w:rFonts w:ascii="Calibri" w:eastAsia="Times New Roman" w:hAnsi="Calibri" w:cs="Calibri"/>
                <w:color w:val="000000"/>
              </w:rPr>
              <w:t>160insCT</w:t>
            </w:r>
          </w:p>
        </w:tc>
        <w:tc>
          <w:tcPr>
            <w:tcW w:w="1620" w:type="dxa"/>
          </w:tcPr>
          <w:p w14:paraId="55E6793C" w14:textId="677A43EC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5C5E24B" w14:textId="24D31D3B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CB2137" w:rsidRPr="00B71E90" w14:paraId="0109720F" w14:textId="77777777" w:rsidTr="00ED6FE8">
        <w:trPr>
          <w:trHeight w:val="380"/>
        </w:trPr>
        <w:tc>
          <w:tcPr>
            <w:tcW w:w="3119" w:type="dxa"/>
            <w:noWrap/>
            <w:hideMark/>
          </w:tcPr>
          <w:p w14:paraId="175A6FA6" w14:textId="06F73DA8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Insertion</w:t>
            </w:r>
          </w:p>
        </w:tc>
        <w:tc>
          <w:tcPr>
            <w:tcW w:w="1418" w:type="dxa"/>
            <w:noWrap/>
            <w:hideMark/>
          </w:tcPr>
          <w:p w14:paraId="0379F3D2" w14:textId="1AA96DA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788B81D2" w14:textId="4EB051D4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187_189insCAC</w:t>
            </w:r>
          </w:p>
        </w:tc>
        <w:tc>
          <w:tcPr>
            <w:tcW w:w="1620" w:type="dxa"/>
          </w:tcPr>
          <w:p w14:paraId="1B0060E2" w14:textId="008EBA25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789180DC" w14:textId="399AADBD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6</w:t>
            </w:r>
          </w:p>
        </w:tc>
      </w:tr>
      <w:tr w:rsidR="00CB2137" w:rsidRPr="00B71E90" w14:paraId="545E3F7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2695FEC" w14:textId="760C98A6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lastRenderedPageBreak/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7F91BC98" w14:textId="2543208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4FD130D" w14:textId="675DA1FB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03_204insG</w:t>
            </w:r>
          </w:p>
        </w:tc>
        <w:tc>
          <w:tcPr>
            <w:tcW w:w="1620" w:type="dxa"/>
          </w:tcPr>
          <w:p w14:paraId="4BD088B4" w14:textId="284D59BF" w:rsidR="00CB2137" w:rsidRPr="00B71E90" w:rsidRDefault="00ED6FE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  <w:r w:rsidR="00CB2137"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1A1936F6" w14:textId="63D24E9C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CB2137" w:rsidRPr="00B71E90" w14:paraId="3915774A" w14:textId="77777777" w:rsidTr="00ED6FE8">
        <w:trPr>
          <w:trHeight w:val="300"/>
        </w:trPr>
        <w:tc>
          <w:tcPr>
            <w:tcW w:w="3119" w:type="dxa"/>
            <w:noWrap/>
          </w:tcPr>
          <w:p w14:paraId="09856EB4" w14:textId="7863E5D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5EF4A018" w14:textId="317390AA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69AE951A" w14:textId="30DA002D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96_206del11bp</w:t>
            </w:r>
          </w:p>
        </w:tc>
        <w:tc>
          <w:tcPr>
            <w:tcW w:w="1620" w:type="dxa"/>
          </w:tcPr>
          <w:p w14:paraId="699B0539" w14:textId="0DD30268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B24426E" w14:textId="425ABD2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CB2137" w:rsidRPr="00B71E90" w14:paraId="2781C792" w14:textId="77777777" w:rsidTr="00ED6FE8">
        <w:trPr>
          <w:trHeight w:val="300"/>
        </w:trPr>
        <w:tc>
          <w:tcPr>
            <w:tcW w:w="3119" w:type="dxa"/>
            <w:noWrap/>
          </w:tcPr>
          <w:p w14:paraId="07BAF88D" w14:textId="25E0EE25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2ADDFB3C" w14:textId="43B23CC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20FC079D" w14:textId="27D19B9F" w:rsidR="00CB2137" w:rsidRPr="00B71E90" w:rsidRDefault="00FA10A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hyperlink r:id="rId4" w:history="1">
              <w:r w:rsidR="00CB2137" w:rsidRPr="00B71E90">
                <w:rPr>
                  <w:rFonts w:ascii="Calibri" w:eastAsia="Times New Roman" w:hAnsi="Calibri" w:cs="Calibri"/>
                  <w:color w:val="000000"/>
                </w:rPr>
                <w:t>c.197_207del</w:t>
              </w:r>
            </w:hyperlink>
          </w:p>
        </w:tc>
        <w:tc>
          <w:tcPr>
            <w:tcW w:w="1620" w:type="dxa"/>
          </w:tcPr>
          <w:p w14:paraId="7FBCCB34" w14:textId="47685783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08CC7A70" w14:textId="0CA8A55A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CB2137" w:rsidRPr="00B71E90" w14:paraId="5E790D3A" w14:textId="77777777" w:rsidTr="00ED6FE8">
        <w:trPr>
          <w:trHeight w:val="300"/>
        </w:trPr>
        <w:tc>
          <w:tcPr>
            <w:tcW w:w="3119" w:type="dxa"/>
            <w:noWrap/>
          </w:tcPr>
          <w:p w14:paraId="3908759A" w14:textId="1039A89E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14946964" w14:textId="084E8ED7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C9BF001" w14:textId="48CA7CB6" w:rsidR="00CB2137" w:rsidRPr="00B71E90" w:rsidRDefault="00FA10A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5" w:history="1">
              <w:r w:rsidR="00CB2137" w:rsidRPr="00B71E90">
                <w:rPr>
                  <w:rFonts w:ascii="Calibri" w:eastAsia="Times New Roman" w:hAnsi="Calibri" w:cs="Calibri"/>
                  <w:color w:val="000000"/>
                </w:rPr>
                <w:t>c.222delC</w:t>
              </w:r>
            </w:hyperlink>
          </w:p>
        </w:tc>
        <w:tc>
          <w:tcPr>
            <w:tcW w:w="1620" w:type="dxa"/>
          </w:tcPr>
          <w:p w14:paraId="25532590" w14:textId="69941754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1D4DEEE" w14:textId="15C968F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</w:tr>
      <w:tr w:rsidR="00CB2137" w:rsidRPr="00B71E90" w14:paraId="214BBDA2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EB6096E" w14:textId="317796C6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</w:p>
        </w:tc>
        <w:tc>
          <w:tcPr>
            <w:tcW w:w="1418" w:type="dxa"/>
            <w:noWrap/>
            <w:hideMark/>
          </w:tcPr>
          <w:p w14:paraId="6894A031" w14:textId="54312BE9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28D272D6" w14:textId="0F3BDA1A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233_250del</w:t>
            </w:r>
          </w:p>
        </w:tc>
        <w:tc>
          <w:tcPr>
            <w:tcW w:w="1620" w:type="dxa"/>
          </w:tcPr>
          <w:p w14:paraId="2C8C38F6" w14:textId="32A09271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A71F835" w14:textId="19AD1097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6</w:t>
            </w:r>
          </w:p>
        </w:tc>
      </w:tr>
      <w:tr w:rsidR="00CB2137" w:rsidRPr="00B71E90" w14:paraId="5034E165" w14:textId="77777777" w:rsidTr="00ED6FE8">
        <w:trPr>
          <w:trHeight w:val="300"/>
        </w:trPr>
        <w:tc>
          <w:tcPr>
            <w:tcW w:w="3119" w:type="dxa"/>
            <w:noWrap/>
          </w:tcPr>
          <w:p w14:paraId="525C8814" w14:textId="52FB3B1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Insertion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42DD47EC" w14:textId="3BD05810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3E1D0EB6" w14:textId="0F067BC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c.237 </w:t>
            </w:r>
            <w:proofErr w:type="spellStart"/>
            <w:r w:rsidRPr="00B71E90">
              <w:rPr>
                <w:rFonts w:ascii="Calibri" w:eastAsia="Times New Roman" w:hAnsi="Calibri" w:cs="Calibri"/>
                <w:color w:val="000000"/>
              </w:rPr>
              <w:t>insG</w:t>
            </w:r>
            <w:proofErr w:type="spellEnd"/>
          </w:p>
        </w:tc>
        <w:tc>
          <w:tcPr>
            <w:tcW w:w="1620" w:type="dxa"/>
          </w:tcPr>
          <w:p w14:paraId="7BCA3E1F" w14:textId="4A6A4A99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18BE1B95" w14:textId="09A0FAEA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CB2137" w:rsidRPr="00B71E90" w14:paraId="2827A384" w14:textId="77777777" w:rsidTr="00ED6FE8">
        <w:trPr>
          <w:trHeight w:val="300"/>
        </w:trPr>
        <w:tc>
          <w:tcPr>
            <w:tcW w:w="3119" w:type="dxa"/>
            <w:noWrap/>
          </w:tcPr>
          <w:p w14:paraId="64EBFBCB" w14:textId="683968CD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4C279900" w14:textId="65874042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26257CC7" w14:textId="53AB30E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38_239insG</w:t>
            </w:r>
          </w:p>
        </w:tc>
        <w:tc>
          <w:tcPr>
            <w:tcW w:w="1620" w:type="dxa"/>
          </w:tcPr>
          <w:p w14:paraId="0730A7BA" w14:textId="637A1D5E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09F3E58" w14:textId="0F84278D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CB2137" w:rsidRPr="00B71E90" w14:paraId="4EFCB890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1B6A20D" w14:textId="43422067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0673C164" w14:textId="79943F61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21CEC5C3" w14:textId="6FC5262E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42_243insG</w:t>
            </w:r>
          </w:p>
        </w:tc>
        <w:tc>
          <w:tcPr>
            <w:tcW w:w="1620" w:type="dxa"/>
          </w:tcPr>
          <w:p w14:paraId="148598AB" w14:textId="5DE99817" w:rsidR="00CB2137" w:rsidRPr="00B71E90" w:rsidRDefault="00CB213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43E8EE4" w14:textId="3B9E3E94" w:rsidR="00CB2137" w:rsidRPr="00B71E90" w:rsidRDefault="00CB213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1C5927" w:rsidRPr="00B71E90" w14:paraId="2DC657AD" w14:textId="77777777" w:rsidTr="00ED6FE8">
        <w:trPr>
          <w:trHeight w:val="300"/>
        </w:trPr>
        <w:tc>
          <w:tcPr>
            <w:tcW w:w="3119" w:type="dxa"/>
            <w:noWrap/>
          </w:tcPr>
          <w:p w14:paraId="063C91FD" w14:textId="706326A9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etion (frameshift)</w:t>
            </w:r>
          </w:p>
        </w:tc>
        <w:tc>
          <w:tcPr>
            <w:tcW w:w="1418" w:type="dxa"/>
            <w:noWrap/>
          </w:tcPr>
          <w:p w14:paraId="5CB93C00" w14:textId="4B9A2AC0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927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493FA278" w14:textId="7466EC13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927">
              <w:rPr>
                <w:rFonts w:ascii="Calibri" w:eastAsia="Times New Roman" w:hAnsi="Calibri" w:cs="Calibri"/>
                <w:color w:val="000000"/>
              </w:rPr>
              <w:t>c.248_249delAG</w:t>
            </w:r>
          </w:p>
        </w:tc>
        <w:tc>
          <w:tcPr>
            <w:tcW w:w="1620" w:type="dxa"/>
          </w:tcPr>
          <w:p w14:paraId="2948A099" w14:textId="2B7B9D6C" w:rsidR="001C5927" w:rsidRPr="00B71E90" w:rsidRDefault="001C59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927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245E09A" w14:textId="40531047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5927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1C5927" w:rsidRPr="00B71E90" w14:paraId="029DFA7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50415031" w14:textId="12357A59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74AE4682" w14:textId="6B8E70BB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5CD3D9D8" w14:textId="39FEBE80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50_251delAG</w:t>
            </w:r>
          </w:p>
        </w:tc>
        <w:tc>
          <w:tcPr>
            <w:tcW w:w="1620" w:type="dxa"/>
          </w:tcPr>
          <w:p w14:paraId="46590D9C" w14:textId="78355DD0" w:rsidR="001C5927" w:rsidRPr="00B71E90" w:rsidRDefault="001C59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16BE0DA" w14:textId="12A69640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1C5927" w:rsidRPr="00B71E90" w14:paraId="71BE4E6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19E76F5" w14:textId="1E1CE4D7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374652AC" w14:textId="49942985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FDE6DC4" w14:textId="11813200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50_251insA</w:t>
            </w:r>
          </w:p>
        </w:tc>
        <w:tc>
          <w:tcPr>
            <w:tcW w:w="1620" w:type="dxa"/>
          </w:tcPr>
          <w:p w14:paraId="3325C468" w14:textId="2FBCFC44" w:rsidR="001C5927" w:rsidRPr="00B71E90" w:rsidRDefault="001C592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4AEC9934" w14:textId="6380DD65" w:rsidR="001C5927" w:rsidRPr="00B71E90" w:rsidRDefault="001C592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133428" w:rsidRPr="00B71E90" w14:paraId="6BC985A7" w14:textId="77777777" w:rsidTr="00ED6FE8">
        <w:trPr>
          <w:trHeight w:val="300"/>
        </w:trPr>
        <w:tc>
          <w:tcPr>
            <w:tcW w:w="3119" w:type="dxa"/>
            <w:noWrap/>
          </w:tcPr>
          <w:p w14:paraId="1F7993F1" w14:textId="1E7C8A28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etion (frameshift)</w:t>
            </w:r>
          </w:p>
        </w:tc>
        <w:tc>
          <w:tcPr>
            <w:tcW w:w="1418" w:type="dxa"/>
            <w:noWrap/>
          </w:tcPr>
          <w:p w14:paraId="162D5759" w14:textId="5FCC4B1D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72C0621F" w14:textId="77777777" w:rsidR="00ED6FE8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73_303del</w:t>
            </w:r>
            <w:r w:rsidRPr="00B71E9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B71E90">
              <w:rPr>
                <w:rFonts w:ascii="Calibri" w:eastAsia="Times New Roman" w:hAnsi="Calibri" w:cs="Calibri"/>
                <w:color w:val="000000"/>
              </w:rPr>
              <w:t>CTTCAG</w:t>
            </w:r>
          </w:p>
          <w:p w14:paraId="647CC028" w14:textId="07982EE3" w:rsidR="00133428" w:rsidRPr="00B71E90" w:rsidRDefault="00133428" w:rsidP="00ED6FE8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CGAGTCCAAGAGTGTGGCCCGC</w:t>
            </w:r>
          </w:p>
        </w:tc>
        <w:tc>
          <w:tcPr>
            <w:tcW w:w="1620" w:type="dxa"/>
          </w:tcPr>
          <w:p w14:paraId="20E49BAB" w14:textId="2581086C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7D34C07D" w14:textId="622CE59C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133428" w:rsidRPr="00B71E90" w14:paraId="181674E1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CD2E8EA" w14:textId="3B174044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323E19AC" w14:textId="25FD50E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36BABF6" w14:textId="6CDDB88E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74_304del</w:t>
            </w:r>
          </w:p>
        </w:tc>
        <w:tc>
          <w:tcPr>
            <w:tcW w:w="1620" w:type="dxa"/>
          </w:tcPr>
          <w:p w14:paraId="24B0B2FE" w14:textId="619B32D7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29CF7DB6" w14:textId="12230EA6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133428" w:rsidRPr="00B71E90" w14:paraId="5EDD4EED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08E9356" w14:textId="2CE80EE5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68B71B8A" w14:textId="54217F9F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53A85A0B" w14:textId="74A4651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84delG</w:t>
            </w:r>
          </w:p>
        </w:tc>
        <w:tc>
          <w:tcPr>
            <w:tcW w:w="1620" w:type="dxa"/>
          </w:tcPr>
          <w:p w14:paraId="7C933AD3" w14:textId="030CB8A4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3744A0E5" w14:textId="1157097F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133428" w:rsidRPr="00B71E90" w14:paraId="1B11344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B29BCDA" w14:textId="7FA8FDC4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3B3EE078" w14:textId="3C01CB21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76363D5F" w14:textId="77D3924A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89_290insAGGC</w:t>
            </w:r>
          </w:p>
        </w:tc>
        <w:tc>
          <w:tcPr>
            <w:tcW w:w="1620" w:type="dxa"/>
          </w:tcPr>
          <w:p w14:paraId="19DD674A" w14:textId="77A9AD48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5DD04C6F" w14:textId="13E8D5B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</w:tr>
      <w:tr w:rsidR="00133428" w:rsidRPr="00B71E90" w14:paraId="3BD01D93" w14:textId="77777777" w:rsidTr="00ED6FE8">
        <w:trPr>
          <w:trHeight w:val="300"/>
        </w:trPr>
        <w:tc>
          <w:tcPr>
            <w:tcW w:w="3119" w:type="dxa"/>
            <w:noWrap/>
          </w:tcPr>
          <w:p w14:paraId="096587E8" w14:textId="076874A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171B8C33" w14:textId="237D5F17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6DE4DDB" w14:textId="1BB5C56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93_294delGT</w:t>
            </w:r>
          </w:p>
        </w:tc>
        <w:tc>
          <w:tcPr>
            <w:tcW w:w="1620" w:type="dxa"/>
          </w:tcPr>
          <w:p w14:paraId="695D8F6A" w14:textId="5263E774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4553D2F0" w14:textId="73D1F574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133428" w:rsidRPr="00B71E90" w14:paraId="055DBE0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E0EC46E" w14:textId="6E4B79B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1792A4DA" w14:textId="63729836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6FCB0075" w14:textId="2A17E0F9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95_296delGT</w:t>
            </w:r>
          </w:p>
        </w:tc>
        <w:tc>
          <w:tcPr>
            <w:tcW w:w="1620" w:type="dxa"/>
          </w:tcPr>
          <w:p w14:paraId="59DD6A5C" w14:textId="5803C49D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1E462DF4" w14:textId="756ED83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133428" w:rsidRPr="00B71E90" w14:paraId="5ACB43F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84F40CB" w14:textId="721E9131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1375A56F" w14:textId="426CE846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23584634" w14:textId="1173BE2A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296_297delTG</w:t>
            </w:r>
          </w:p>
        </w:tc>
        <w:tc>
          <w:tcPr>
            <w:tcW w:w="1620" w:type="dxa"/>
          </w:tcPr>
          <w:p w14:paraId="0C89F92F" w14:textId="7F7022F6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24292DB5" w14:textId="1F08851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133428" w:rsidRPr="00B71E90" w14:paraId="7656D318" w14:textId="77777777" w:rsidTr="00ED6FE8">
        <w:trPr>
          <w:trHeight w:val="300"/>
        </w:trPr>
        <w:tc>
          <w:tcPr>
            <w:tcW w:w="3119" w:type="dxa"/>
            <w:noWrap/>
          </w:tcPr>
          <w:p w14:paraId="7BA86782" w14:textId="79B04B8E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</w:p>
        </w:tc>
        <w:tc>
          <w:tcPr>
            <w:tcW w:w="1418" w:type="dxa"/>
            <w:noWrap/>
          </w:tcPr>
          <w:p w14:paraId="0697D50D" w14:textId="7B4F6CC9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09D4F9B7" w14:textId="34F3B5C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298_315del</w:t>
            </w:r>
          </w:p>
        </w:tc>
        <w:tc>
          <w:tcPr>
            <w:tcW w:w="1620" w:type="dxa"/>
          </w:tcPr>
          <w:p w14:paraId="4A7C987A" w14:textId="670CFB7D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8F26699" w14:textId="7818D70E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133428" w:rsidRPr="00B71E90" w14:paraId="04F33AF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2FBDC1C" w14:textId="4F6B763F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5337F58A" w14:textId="6915EF48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24D38108" w14:textId="7F9D41A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07delG</w:t>
            </w:r>
          </w:p>
        </w:tc>
        <w:tc>
          <w:tcPr>
            <w:tcW w:w="1620" w:type="dxa"/>
          </w:tcPr>
          <w:p w14:paraId="6109D7D6" w14:textId="4A4B2240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1AA14F7" w14:textId="71712A65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133428" w:rsidRPr="00B71E90" w14:paraId="36C35FBA" w14:textId="77777777" w:rsidTr="00ED6FE8">
        <w:trPr>
          <w:trHeight w:val="300"/>
        </w:trPr>
        <w:tc>
          <w:tcPr>
            <w:tcW w:w="3119" w:type="dxa"/>
            <w:noWrap/>
          </w:tcPr>
          <w:p w14:paraId="0CA5FEEA" w14:textId="7DE34BEB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5730FD72" w14:textId="47D3AAA1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0D77DF3A" w14:textId="3781443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 xml:space="preserve">c.309 </w:t>
            </w:r>
            <w:proofErr w:type="spellStart"/>
            <w:r w:rsidRPr="00B71E90">
              <w:rPr>
                <w:rFonts w:ascii="Calibri" w:eastAsia="Times New Roman" w:hAnsi="Calibri" w:cs="Calibri"/>
                <w:color w:val="000000"/>
              </w:rPr>
              <w:t>delG</w:t>
            </w:r>
            <w:proofErr w:type="spellEnd"/>
          </w:p>
        </w:tc>
        <w:tc>
          <w:tcPr>
            <w:tcW w:w="1620" w:type="dxa"/>
          </w:tcPr>
          <w:p w14:paraId="4ABB5B42" w14:textId="738A9D5E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10A8CCBE" w14:textId="27C41097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133428" w:rsidRPr="00B71E90" w14:paraId="369D604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22A23E0" w14:textId="3E359C1E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25AEEB72" w14:textId="7902F7A1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428B2831" w14:textId="73A06EAC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28delC</w:t>
            </w:r>
          </w:p>
        </w:tc>
        <w:tc>
          <w:tcPr>
            <w:tcW w:w="1620" w:type="dxa"/>
          </w:tcPr>
          <w:p w14:paraId="6F91BDFC" w14:textId="059CB6E4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453252C0" w14:textId="531D5DC9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133428" w:rsidRPr="00B71E90" w14:paraId="4EC68895" w14:textId="77777777" w:rsidTr="00ED6FE8">
        <w:trPr>
          <w:trHeight w:val="300"/>
        </w:trPr>
        <w:tc>
          <w:tcPr>
            <w:tcW w:w="3119" w:type="dxa"/>
            <w:noWrap/>
          </w:tcPr>
          <w:p w14:paraId="2B5B6BA7" w14:textId="54CF2C9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6D3DB803" w14:textId="26E5E412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73C93CD4" w14:textId="19A5BF08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29delG</w:t>
            </w:r>
          </w:p>
        </w:tc>
        <w:tc>
          <w:tcPr>
            <w:tcW w:w="1620" w:type="dxa"/>
          </w:tcPr>
          <w:p w14:paraId="0A2F8708" w14:textId="68B35B98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C5BF4AD" w14:textId="6B81D553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</w:tr>
      <w:tr w:rsidR="00133428" w:rsidRPr="00B71E90" w14:paraId="062E2149" w14:textId="77777777" w:rsidTr="00ED6FE8">
        <w:trPr>
          <w:trHeight w:val="300"/>
        </w:trPr>
        <w:tc>
          <w:tcPr>
            <w:tcW w:w="3119" w:type="dxa"/>
            <w:noWrap/>
          </w:tcPr>
          <w:p w14:paraId="5F42077D" w14:textId="72477DBE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03263289" w14:textId="171D655B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6B6D695D" w14:textId="719067B0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c.331 </w:t>
            </w:r>
            <w:proofErr w:type="spellStart"/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C</w:t>
            </w:r>
            <w:proofErr w:type="spellEnd"/>
          </w:p>
        </w:tc>
        <w:tc>
          <w:tcPr>
            <w:tcW w:w="1620" w:type="dxa"/>
          </w:tcPr>
          <w:p w14:paraId="5F700C72" w14:textId="12CB110C" w:rsidR="00133428" w:rsidRPr="00B71E90" w:rsidRDefault="00133428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89A6553" w14:textId="1359A80B" w:rsidR="00133428" w:rsidRPr="00B71E90" w:rsidRDefault="00133428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09</w:t>
            </w:r>
          </w:p>
        </w:tc>
      </w:tr>
      <w:tr w:rsidR="00784650" w:rsidRPr="00B71E90" w14:paraId="6E6560A4" w14:textId="77777777" w:rsidTr="00ED6FE8">
        <w:trPr>
          <w:trHeight w:val="300"/>
        </w:trPr>
        <w:tc>
          <w:tcPr>
            <w:tcW w:w="3119" w:type="dxa"/>
            <w:noWrap/>
          </w:tcPr>
          <w:p w14:paraId="000F6E6A" w14:textId="14A19ACC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Deletion </w:t>
            </w:r>
            <w:r w:rsidRPr="00784650">
              <w:rPr>
                <w:rFonts w:ascii="Calibri" w:eastAsia="Times New Roman" w:hAnsi="Calibri" w:cs="Calibri"/>
                <w:color w:val="000000"/>
              </w:rPr>
              <w:t>(frameshift)</w:t>
            </w:r>
          </w:p>
        </w:tc>
        <w:tc>
          <w:tcPr>
            <w:tcW w:w="1418" w:type="dxa"/>
            <w:noWrap/>
          </w:tcPr>
          <w:p w14:paraId="6B0B9426" w14:textId="1544932C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363F6620" w14:textId="411CC2B5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>.336delG</w:t>
            </w:r>
          </w:p>
        </w:tc>
        <w:tc>
          <w:tcPr>
            <w:tcW w:w="1620" w:type="dxa"/>
          </w:tcPr>
          <w:p w14:paraId="393DA587" w14:textId="4E61ED62" w:rsidR="00784650" w:rsidRPr="00B71E90" w:rsidRDefault="00784650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D0405F6" w14:textId="1DDCAFEF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22</w:t>
            </w:r>
          </w:p>
        </w:tc>
      </w:tr>
      <w:tr w:rsidR="00784650" w:rsidRPr="00B71E90" w14:paraId="7862F4F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E842790" w14:textId="076663A3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</w:p>
        </w:tc>
        <w:tc>
          <w:tcPr>
            <w:tcW w:w="1418" w:type="dxa"/>
            <w:noWrap/>
            <w:hideMark/>
          </w:tcPr>
          <w:p w14:paraId="3EEEA4FE" w14:textId="4776EEA1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643C6A68" w14:textId="7208892F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338_340delTGG</w:t>
            </w:r>
          </w:p>
        </w:tc>
        <w:tc>
          <w:tcPr>
            <w:tcW w:w="1620" w:type="dxa"/>
          </w:tcPr>
          <w:p w14:paraId="7CCAF237" w14:textId="3D6D2E9C" w:rsidR="00784650" w:rsidRPr="00B71E90" w:rsidRDefault="00784650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0BB3167" w14:textId="1E1F5DCF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09</w:t>
            </w:r>
          </w:p>
        </w:tc>
      </w:tr>
      <w:tr w:rsidR="00784650" w:rsidRPr="00B71E90" w14:paraId="3BC29F80" w14:textId="77777777" w:rsidTr="00ED6FE8">
        <w:trPr>
          <w:trHeight w:val="300"/>
        </w:trPr>
        <w:tc>
          <w:tcPr>
            <w:tcW w:w="3119" w:type="dxa"/>
            <w:noWrap/>
          </w:tcPr>
          <w:p w14:paraId="57E6BA07" w14:textId="04BF1C81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497B7FA6" w14:textId="62CA1ACA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21DCECBB" w14:textId="194C8C8D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341delA</w:t>
            </w:r>
          </w:p>
        </w:tc>
        <w:tc>
          <w:tcPr>
            <w:tcW w:w="1620" w:type="dxa"/>
          </w:tcPr>
          <w:p w14:paraId="33728B37" w14:textId="0EE62A9A" w:rsidR="00784650" w:rsidRPr="00B71E90" w:rsidRDefault="00784650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4C53892F" w14:textId="2EFD199B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22</w:t>
            </w:r>
          </w:p>
        </w:tc>
      </w:tr>
      <w:tr w:rsidR="00784650" w:rsidRPr="00B71E90" w14:paraId="2D243ED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75D6D13" w14:textId="6BF3874B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262E1964" w14:textId="56C974FE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5190E09A" w14:textId="780AA9F6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344delA</w:t>
            </w:r>
          </w:p>
        </w:tc>
        <w:tc>
          <w:tcPr>
            <w:tcW w:w="1620" w:type="dxa"/>
          </w:tcPr>
          <w:p w14:paraId="3E055487" w14:textId="640EB5AD" w:rsidR="00784650" w:rsidRPr="00B71E90" w:rsidRDefault="00784650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D889E0D" w14:textId="6B09AFA6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22</w:t>
            </w:r>
          </w:p>
        </w:tc>
      </w:tr>
      <w:tr w:rsidR="00784650" w:rsidRPr="00B71E90" w14:paraId="23F2548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28BFAD9" w14:textId="4FD4CCCD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2F2345E1" w14:textId="010F2CBB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773C838E" w14:textId="5EA6E721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344_345insAA</w:t>
            </w:r>
          </w:p>
        </w:tc>
        <w:tc>
          <w:tcPr>
            <w:tcW w:w="1620" w:type="dxa"/>
          </w:tcPr>
          <w:p w14:paraId="678FCEFA" w14:textId="31D0C576" w:rsidR="00784650" w:rsidRPr="00B71E90" w:rsidRDefault="00784650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13043858" w14:textId="3054CFD3" w:rsidR="00784650" w:rsidRPr="00B71E90" w:rsidRDefault="00784650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23</w:t>
            </w:r>
          </w:p>
        </w:tc>
      </w:tr>
      <w:tr w:rsidR="001E6CD4" w:rsidRPr="00B71E90" w14:paraId="3D088E88" w14:textId="77777777" w:rsidTr="00ED6FE8">
        <w:trPr>
          <w:trHeight w:val="300"/>
        </w:trPr>
        <w:tc>
          <w:tcPr>
            <w:tcW w:w="3119" w:type="dxa"/>
            <w:noWrap/>
          </w:tcPr>
          <w:p w14:paraId="7AA5649A" w14:textId="7742FBF4" w:rsidR="001E6CD4" w:rsidRPr="00B71E90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sertion (frameshift)</w:t>
            </w:r>
          </w:p>
        </w:tc>
        <w:tc>
          <w:tcPr>
            <w:tcW w:w="1418" w:type="dxa"/>
            <w:noWrap/>
          </w:tcPr>
          <w:p w14:paraId="3611563E" w14:textId="5FC8A82A" w:rsidR="001E6CD4" w:rsidRPr="00B71E90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1E6CD4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52264A62" w14:textId="2FE83C15" w:rsidR="001E6CD4" w:rsidRPr="00B71E90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1E6CD4">
              <w:rPr>
                <w:rFonts w:ascii="Calibri" w:eastAsia="Times New Roman" w:hAnsi="Calibri" w:cs="Calibri"/>
                <w:color w:val="000000"/>
              </w:rPr>
              <w:t>c.347insC</w:t>
            </w:r>
          </w:p>
        </w:tc>
        <w:tc>
          <w:tcPr>
            <w:tcW w:w="1620" w:type="dxa"/>
          </w:tcPr>
          <w:p w14:paraId="220084D8" w14:textId="7B55CFE3" w:rsidR="001E6CD4" w:rsidRPr="00B71E90" w:rsidRDefault="001E6CD4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1E6CD4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08F513E3" w14:textId="261524A3" w:rsidR="001E6CD4" w:rsidRPr="00B71E90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1E6CD4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1E6CD4" w:rsidRPr="00B71E90" w14:paraId="38B8589A" w14:textId="77777777" w:rsidTr="00ED6FE8">
        <w:trPr>
          <w:trHeight w:val="300"/>
        </w:trPr>
        <w:tc>
          <w:tcPr>
            <w:tcW w:w="3119" w:type="dxa"/>
            <w:noWrap/>
          </w:tcPr>
          <w:p w14:paraId="17006AE4" w14:textId="7134631B" w:rsidR="001E6CD4" w:rsidRPr="00C63FE2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 xml:space="preserve">Insertion </w:t>
            </w:r>
            <w:r w:rsidRPr="00C63FE2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0611622E" w14:textId="2EEC4C61" w:rsidR="001E6CD4" w:rsidRPr="00C63FE2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63F03EC6" w14:textId="3A3AF1F7" w:rsidR="001E6CD4" w:rsidRPr="00C63FE2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c.372_373insA</w:t>
            </w:r>
          </w:p>
        </w:tc>
        <w:tc>
          <w:tcPr>
            <w:tcW w:w="1620" w:type="dxa"/>
          </w:tcPr>
          <w:p w14:paraId="12A51763" w14:textId="33E0020F" w:rsidR="001E6CD4" w:rsidRPr="00C63FE2" w:rsidRDefault="00C63FE2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27EE231" w14:textId="6E4234B5" w:rsidR="001E6CD4" w:rsidRPr="00C63FE2" w:rsidRDefault="001E6CD4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0617C5" w:rsidRPr="00B71E90" w14:paraId="38F5540C" w14:textId="77777777" w:rsidTr="00ED6FE8">
        <w:trPr>
          <w:trHeight w:val="300"/>
        </w:trPr>
        <w:tc>
          <w:tcPr>
            <w:tcW w:w="3119" w:type="dxa"/>
            <w:noWrap/>
          </w:tcPr>
          <w:p w14:paraId="11B8A867" w14:textId="246906BD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etion (Frameshift)</w:t>
            </w:r>
          </w:p>
        </w:tc>
        <w:tc>
          <w:tcPr>
            <w:tcW w:w="1418" w:type="dxa"/>
            <w:noWrap/>
          </w:tcPr>
          <w:p w14:paraId="7421445E" w14:textId="6C344824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3B48B8E5" w14:textId="2CC071DC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c.383_384delAA</w:t>
            </w:r>
          </w:p>
        </w:tc>
        <w:tc>
          <w:tcPr>
            <w:tcW w:w="1620" w:type="dxa"/>
          </w:tcPr>
          <w:p w14:paraId="6FE9EEA6" w14:textId="6DDCC43C" w:rsidR="000617C5" w:rsidRPr="00C63FE2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7C753EC0" w14:textId="49611E4B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17C5" w:rsidRPr="00B71E90" w14:paraId="632333A2" w14:textId="77777777" w:rsidTr="00ED6FE8">
        <w:trPr>
          <w:trHeight w:val="300"/>
        </w:trPr>
        <w:tc>
          <w:tcPr>
            <w:tcW w:w="3119" w:type="dxa"/>
            <w:noWrap/>
          </w:tcPr>
          <w:p w14:paraId="12FE9860" w14:textId="774D4A1D" w:rsidR="000617C5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 xml:space="preserve">Deletion </w:t>
            </w:r>
            <w:r w:rsidRPr="00C63FE2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4C2859D0" w14:textId="6B213D0F" w:rsidR="000617C5" w:rsidRPr="000617C5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430A7095" w14:textId="75305278" w:rsidR="000617C5" w:rsidRPr="000617C5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c.384_385delAA</w:t>
            </w:r>
          </w:p>
        </w:tc>
        <w:tc>
          <w:tcPr>
            <w:tcW w:w="1620" w:type="dxa"/>
          </w:tcPr>
          <w:p w14:paraId="028DCCD0" w14:textId="59D8C6B2" w:rsidR="000617C5" w:rsidRPr="000617C5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14F70262" w14:textId="6C4B734D" w:rsidR="000617C5" w:rsidRPr="000617C5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17C5" w:rsidRPr="00B71E90" w14:paraId="396B30C2" w14:textId="77777777" w:rsidTr="00ED6FE8">
        <w:trPr>
          <w:trHeight w:val="300"/>
        </w:trPr>
        <w:tc>
          <w:tcPr>
            <w:tcW w:w="3119" w:type="dxa"/>
            <w:noWrap/>
          </w:tcPr>
          <w:p w14:paraId="60C0CA07" w14:textId="2DD3FDB0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letion (Frameshift)</w:t>
            </w:r>
          </w:p>
        </w:tc>
        <w:tc>
          <w:tcPr>
            <w:tcW w:w="1418" w:type="dxa"/>
            <w:noWrap/>
          </w:tcPr>
          <w:p w14:paraId="5F1347C8" w14:textId="38B805A1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01B5AA50" w14:textId="06BCD047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c.385_386delAG</w:t>
            </w:r>
          </w:p>
        </w:tc>
        <w:tc>
          <w:tcPr>
            <w:tcW w:w="1620" w:type="dxa"/>
          </w:tcPr>
          <w:p w14:paraId="31536CB2" w14:textId="148EDEA8" w:rsidR="000617C5" w:rsidRPr="00C63FE2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687DB3E4" w14:textId="4800829C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617C5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17C5" w:rsidRPr="00B71E90" w14:paraId="703A601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76EA89C" w14:textId="7B37FA1E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5B473360" w14:textId="6736EDDC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558AC762" w14:textId="37C1E964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86_387ins8</w:t>
            </w:r>
          </w:p>
        </w:tc>
        <w:tc>
          <w:tcPr>
            <w:tcW w:w="1620" w:type="dxa"/>
          </w:tcPr>
          <w:p w14:paraId="480FEED1" w14:textId="5D7F516D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26499734" w14:textId="5F9B23F9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</w:tr>
      <w:tr w:rsidR="000617C5" w:rsidRPr="00B71E90" w14:paraId="0F58EEE7" w14:textId="77777777" w:rsidTr="00ED6FE8">
        <w:trPr>
          <w:trHeight w:val="300"/>
        </w:trPr>
        <w:tc>
          <w:tcPr>
            <w:tcW w:w="3119" w:type="dxa"/>
            <w:noWrap/>
          </w:tcPr>
          <w:p w14:paraId="052118E9" w14:textId="1F44615E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 xml:space="preserve">Deletion </w:t>
            </w:r>
            <w:r w:rsidRPr="00C63FE2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</w:tcPr>
          <w:p w14:paraId="61C558F7" w14:textId="198D2874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6AF2F004" w14:textId="5755A2DC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 xml:space="preserve">c.386_387 </w:t>
            </w:r>
            <w:proofErr w:type="spellStart"/>
            <w:r w:rsidRPr="00C63FE2">
              <w:rPr>
                <w:rFonts w:ascii="Calibri" w:eastAsia="Times New Roman" w:hAnsi="Calibri" w:cs="Calibri"/>
                <w:color w:val="000000"/>
              </w:rPr>
              <w:t>delGA</w:t>
            </w:r>
            <w:proofErr w:type="spellEnd"/>
          </w:p>
        </w:tc>
        <w:tc>
          <w:tcPr>
            <w:tcW w:w="1620" w:type="dxa"/>
          </w:tcPr>
          <w:p w14:paraId="04EEC610" w14:textId="0AEC8B83" w:rsidR="000617C5" w:rsidRPr="00C63FE2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573109FC" w14:textId="738DE846" w:rsidR="000617C5" w:rsidRPr="00C63FE2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63FE2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17C5" w:rsidRPr="00B71E90" w14:paraId="2543B05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A85F12F" w14:textId="58027744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 xml:space="preserve">Deletion </w:t>
            </w:r>
            <w:r w:rsidRPr="007C51C0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4F8257D6" w14:textId="4BC448A1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56709CAF" w14:textId="128FA633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c.390_391delTC</w:t>
            </w:r>
          </w:p>
        </w:tc>
        <w:tc>
          <w:tcPr>
            <w:tcW w:w="1620" w:type="dxa"/>
          </w:tcPr>
          <w:p w14:paraId="3937CDA6" w14:textId="7380FB67" w:rsidR="000617C5" w:rsidRPr="007C51C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No prediction</w:t>
            </w:r>
          </w:p>
        </w:tc>
        <w:tc>
          <w:tcPr>
            <w:tcW w:w="1890" w:type="dxa"/>
          </w:tcPr>
          <w:p w14:paraId="2CD93E9C" w14:textId="23CE52AC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</w:tr>
      <w:tr w:rsidR="000617C5" w:rsidRPr="00B71E90" w14:paraId="6A6823A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0D04F33" w14:textId="148A02DE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 xml:space="preserve">Insertion </w:t>
            </w:r>
            <w:r w:rsidRPr="007C51C0"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427B1259" w14:textId="67F28528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067BAA5D" w14:textId="21EF8691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c.401_402insT</w:t>
            </w:r>
          </w:p>
        </w:tc>
        <w:tc>
          <w:tcPr>
            <w:tcW w:w="1620" w:type="dxa"/>
          </w:tcPr>
          <w:p w14:paraId="514376F1" w14:textId="2C2A846F" w:rsidR="000617C5" w:rsidRPr="007C51C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2436EE7E" w14:textId="1E197D7D" w:rsidR="000617C5" w:rsidRPr="007C51C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C51C0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</w:tr>
      <w:tr w:rsidR="000617C5" w:rsidRPr="00B71E90" w14:paraId="56AB35F7" w14:textId="77777777" w:rsidTr="00ED6FE8">
        <w:trPr>
          <w:trHeight w:val="283"/>
        </w:trPr>
        <w:tc>
          <w:tcPr>
            <w:tcW w:w="3119" w:type="dxa"/>
            <w:noWrap/>
            <w:hideMark/>
          </w:tcPr>
          <w:p w14:paraId="1D18A86D" w14:textId="0BA8CC6B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56021A5D" w14:textId="6FDAC864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6</w:t>
            </w:r>
          </w:p>
        </w:tc>
        <w:tc>
          <w:tcPr>
            <w:tcW w:w="2832" w:type="dxa"/>
          </w:tcPr>
          <w:p w14:paraId="29BA478A" w14:textId="2957076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412delG</w:t>
            </w:r>
          </w:p>
        </w:tc>
        <w:tc>
          <w:tcPr>
            <w:tcW w:w="1620" w:type="dxa"/>
          </w:tcPr>
          <w:p w14:paraId="6A57463B" w14:textId="5BD15A07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312E421E" w14:textId="68D0C1F1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617C5" w:rsidRPr="00B71E90" w14:paraId="36EDBAA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1421FFF" w14:textId="359BDD37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60D23641" w14:textId="2D15544D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6</w:t>
            </w:r>
          </w:p>
        </w:tc>
        <w:tc>
          <w:tcPr>
            <w:tcW w:w="2832" w:type="dxa"/>
          </w:tcPr>
          <w:p w14:paraId="7B78336D" w14:textId="62128D05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417delA</w:t>
            </w:r>
          </w:p>
        </w:tc>
        <w:tc>
          <w:tcPr>
            <w:tcW w:w="1620" w:type="dxa"/>
          </w:tcPr>
          <w:p w14:paraId="4D59E3C5" w14:textId="11C62B3E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0C83CA1F" w14:textId="6C2D84E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617C5" w:rsidRPr="00B71E90" w14:paraId="55E0148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591ED676" w14:textId="205043E3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Dele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frameshift)</w:t>
            </w:r>
          </w:p>
        </w:tc>
        <w:tc>
          <w:tcPr>
            <w:tcW w:w="1418" w:type="dxa"/>
            <w:noWrap/>
            <w:hideMark/>
          </w:tcPr>
          <w:p w14:paraId="0F164A62" w14:textId="0536C4DB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6</w:t>
            </w:r>
          </w:p>
        </w:tc>
        <w:tc>
          <w:tcPr>
            <w:tcW w:w="2832" w:type="dxa"/>
          </w:tcPr>
          <w:p w14:paraId="65303916" w14:textId="7DD5CDC7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418delG</w:t>
            </w:r>
          </w:p>
        </w:tc>
        <w:tc>
          <w:tcPr>
            <w:tcW w:w="1620" w:type="dxa"/>
          </w:tcPr>
          <w:p w14:paraId="060AF6A2" w14:textId="105C34E9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6DA45F12" w14:textId="18B8BB22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</w:tr>
      <w:tr w:rsidR="000617C5" w:rsidRPr="00B71E90" w14:paraId="11302361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08124FD" w14:textId="64BF8A1C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Deletion</w:t>
            </w:r>
          </w:p>
        </w:tc>
        <w:tc>
          <w:tcPr>
            <w:tcW w:w="1418" w:type="dxa"/>
            <w:noWrap/>
            <w:hideMark/>
          </w:tcPr>
          <w:p w14:paraId="4574C77D" w14:textId="72462683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6</w:t>
            </w:r>
          </w:p>
        </w:tc>
        <w:tc>
          <w:tcPr>
            <w:tcW w:w="2832" w:type="dxa"/>
          </w:tcPr>
          <w:p w14:paraId="2C15EE7D" w14:textId="27A3B7C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435_*3del</w:t>
            </w:r>
          </w:p>
        </w:tc>
        <w:tc>
          <w:tcPr>
            <w:tcW w:w="1620" w:type="dxa"/>
          </w:tcPr>
          <w:p w14:paraId="606AF059" w14:textId="02BE2ED2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193765B" w14:textId="6747EBC0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0617C5" w:rsidRPr="00B71E90" w14:paraId="1CEBE193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EC9FB0E" w14:textId="0D3A010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Insertion</w:t>
            </w:r>
          </w:p>
        </w:tc>
        <w:tc>
          <w:tcPr>
            <w:tcW w:w="1418" w:type="dxa"/>
            <w:noWrap/>
            <w:hideMark/>
          </w:tcPr>
          <w:p w14:paraId="25B143FB" w14:textId="48CCB652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6</w:t>
            </w:r>
          </w:p>
        </w:tc>
        <w:tc>
          <w:tcPr>
            <w:tcW w:w="2832" w:type="dxa"/>
          </w:tcPr>
          <w:p w14:paraId="1C89C808" w14:textId="41F9618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34del7bp</w:t>
            </w:r>
          </w:p>
        </w:tc>
        <w:tc>
          <w:tcPr>
            <w:tcW w:w="1620" w:type="dxa"/>
          </w:tcPr>
          <w:p w14:paraId="6CCB9832" w14:textId="344C837D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Possible NMD</w:t>
            </w:r>
          </w:p>
        </w:tc>
        <w:tc>
          <w:tcPr>
            <w:tcW w:w="1890" w:type="dxa"/>
          </w:tcPr>
          <w:p w14:paraId="599AA655" w14:textId="575ED657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1C56B9" w:rsidRPr="00CA7236" w14:paraId="213B10BF" w14:textId="77777777" w:rsidTr="00ED6FE8">
        <w:trPr>
          <w:trHeight w:val="300"/>
        </w:trPr>
        <w:tc>
          <w:tcPr>
            <w:tcW w:w="3119" w:type="dxa"/>
            <w:noWrap/>
          </w:tcPr>
          <w:p w14:paraId="51C5DD98" w14:textId="77777777" w:rsidR="001C56B9" w:rsidRPr="00E1704F" w:rsidRDefault="001C56B9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418" w:type="dxa"/>
            <w:noWrap/>
          </w:tcPr>
          <w:p w14:paraId="2ED2E7D0" w14:textId="77777777" w:rsidR="001C56B9" w:rsidRPr="00E1704F" w:rsidRDefault="001C56B9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6C13D700" w14:textId="77777777" w:rsidR="001C56B9" w:rsidRPr="00E1704F" w:rsidRDefault="001C56B9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502BFCEE" w14:textId="77777777" w:rsidR="001C56B9" w:rsidRPr="00E1704F" w:rsidRDefault="001C56B9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890" w:type="dxa"/>
          </w:tcPr>
          <w:p w14:paraId="42931FE3" w14:textId="77777777" w:rsidR="001C56B9" w:rsidRPr="00E1704F" w:rsidRDefault="001C56B9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  <w:tr w:rsidR="000617C5" w:rsidRPr="00CA7236" w14:paraId="6AE257BA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0397DF3" w14:textId="6C51AB08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418" w:type="dxa"/>
            <w:noWrap/>
            <w:hideMark/>
          </w:tcPr>
          <w:p w14:paraId="58A199EF" w14:textId="141B5389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4A9B4AAD" w14:textId="77606B89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428CBB6B" w14:textId="490A4C86" w:rsidR="000617C5" w:rsidRPr="00E1704F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890" w:type="dxa"/>
          </w:tcPr>
          <w:p w14:paraId="2BFED948" w14:textId="2B267DEF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  <w:tr w:rsidR="000617C5" w:rsidRPr="00CA7236" w14:paraId="208C4717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84C59BC" w14:textId="7EB9F7B6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C12D2">
              <w:rPr>
                <w:rFonts w:eastAsia="Times New Roman" w:cstheme="minorHAnsi"/>
                <w:b/>
                <w:bCs/>
                <w:sz w:val="24"/>
                <w:szCs w:val="24"/>
              </w:rPr>
              <w:t>Nonsense Mutations</w:t>
            </w:r>
          </w:p>
        </w:tc>
        <w:tc>
          <w:tcPr>
            <w:tcW w:w="1418" w:type="dxa"/>
            <w:noWrap/>
            <w:hideMark/>
          </w:tcPr>
          <w:p w14:paraId="741B28C8" w14:textId="258A7607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50F8764B" w14:textId="4BDEC069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66DEFBFA" w14:textId="3B8867A1" w:rsidR="000617C5" w:rsidRPr="00E1704F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890" w:type="dxa"/>
          </w:tcPr>
          <w:p w14:paraId="137592C5" w14:textId="7AFC67CC" w:rsidR="000617C5" w:rsidRPr="00E1704F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  <w:tr w:rsidR="000617C5" w:rsidRPr="00CA7236" w14:paraId="3BA2E098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09007AF" w14:textId="07B0363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7083A59B" w14:textId="0E1C722A" w:rsidR="000617C5" w:rsidRPr="00B71E90" w:rsidRDefault="000617C5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1</w:t>
            </w:r>
          </w:p>
        </w:tc>
        <w:tc>
          <w:tcPr>
            <w:tcW w:w="2832" w:type="dxa"/>
          </w:tcPr>
          <w:p w14:paraId="05750DC5" w14:textId="74545FBD" w:rsidR="000617C5" w:rsidRPr="00B71E90" w:rsidRDefault="000617C5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31C&gt;T</w:t>
            </w:r>
          </w:p>
        </w:tc>
        <w:tc>
          <w:tcPr>
            <w:tcW w:w="1620" w:type="dxa"/>
          </w:tcPr>
          <w:p w14:paraId="769DE5C0" w14:textId="63E9D57C" w:rsidR="000617C5" w:rsidRPr="00B71E90" w:rsidRDefault="000617C5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283F6E1" w14:textId="3E16CBCB" w:rsidR="000617C5" w:rsidRPr="00B71E90" w:rsidRDefault="00ED79A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0617C5" w:rsidRPr="00CA7236" w14:paraId="12A548E7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28EEC4D" w14:textId="660953AF" w:rsidR="000617C5" w:rsidRPr="00B71E90" w:rsidRDefault="000617C5" w:rsidP="00676465">
            <w:pPr>
              <w:ind w:left="-426"/>
              <w:jc w:val="center"/>
              <w:rPr>
                <w:rFonts w:eastAsia="Times New Roman" w:cstheme="minorHAnsi"/>
                <w:b/>
                <w:bCs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700C31F1" w14:textId="325D9ECF" w:rsidR="000617C5" w:rsidRPr="00B71E90" w:rsidRDefault="000617C5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832" w:type="dxa"/>
          </w:tcPr>
          <w:p w14:paraId="1EE4E104" w14:textId="07790B3B" w:rsidR="000617C5" w:rsidRPr="00B71E90" w:rsidRDefault="000617C5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4C&gt;T</w:t>
            </w:r>
          </w:p>
        </w:tc>
        <w:tc>
          <w:tcPr>
            <w:tcW w:w="1620" w:type="dxa"/>
          </w:tcPr>
          <w:p w14:paraId="4D9910AC" w14:textId="16F4C6CF" w:rsidR="000617C5" w:rsidRPr="00B71E90" w:rsidRDefault="000617C5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421757F" w14:textId="6D852EB7" w:rsidR="000617C5" w:rsidRPr="00B71E90" w:rsidRDefault="000617C5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617C5" w:rsidRPr="00CA7236" w14:paraId="654AB077" w14:textId="77777777" w:rsidTr="00ED6FE8">
        <w:trPr>
          <w:trHeight w:val="300"/>
        </w:trPr>
        <w:tc>
          <w:tcPr>
            <w:tcW w:w="3119" w:type="dxa"/>
            <w:noWrap/>
          </w:tcPr>
          <w:p w14:paraId="049C0C4A" w14:textId="30899BD9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</w:tcPr>
          <w:p w14:paraId="71902AC7" w14:textId="75694B1E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1</w:t>
            </w:r>
          </w:p>
        </w:tc>
        <w:tc>
          <w:tcPr>
            <w:tcW w:w="2832" w:type="dxa"/>
          </w:tcPr>
          <w:p w14:paraId="42C60177" w14:textId="6373C0D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3-34 GC &gt; TT</w:t>
            </w:r>
          </w:p>
        </w:tc>
        <w:tc>
          <w:tcPr>
            <w:tcW w:w="1620" w:type="dxa"/>
          </w:tcPr>
          <w:p w14:paraId="4132FEBC" w14:textId="6ABB1854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C63373B" w14:textId="26A14F3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0617C5" w:rsidRPr="00CA7236" w14:paraId="721E3574" w14:textId="77777777" w:rsidTr="00ED6FE8">
        <w:trPr>
          <w:trHeight w:val="300"/>
        </w:trPr>
        <w:tc>
          <w:tcPr>
            <w:tcW w:w="3119" w:type="dxa"/>
            <w:noWrap/>
          </w:tcPr>
          <w:p w14:paraId="6030EE9D" w14:textId="17449B1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Nonsense </w:t>
            </w:r>
            <w:r w:rsidR="00400A57">
              <w:rPr>
                <w:rFonts w:ascii="Calibri" w:eastAsia="Times New Roman" w:hAnsi="Calibri" w:cs="Calibri"/>
                <w:color w:val="000000"/>
                <w:highlight w:val="green"/>
              </w:rPr>
              <w:t>m</w:t>
            </w: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utation</w:t>
            </w:r>
          </w:p>
        </w:tc>
        <w:tc>
          <w:tcPr>
            <w:tcW w:w="1418" w:type="dxa"/>
            <w:noWrap/>
          </w:tcPr>
          <w:p w14:paraId="503EDD51" w14:textId="5B7AA411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16BD55ED" w14:textId="5A56F9C3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94G&gt;T</w:t>
            </w:r>
          </w:p>
        </w:tc>
        <w:tc>
          <w:tcPr>
            <w:tcW w:w="1620" w:type="dxa"/>
          </w:tcPr>
          <w:p w14:paraId="78963558" w14:textId="77F685C5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5895F6A" w14:textId="4776D738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31</w:t>
            </w:r>
          </w:p>
        </w:tc>
      </w:tr>
      <w:tr w:rsidR="000617C5" w:rsidRPr="00CA7236" w14:paraId="32119CE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9EA8F7F" w14:textId="1A545189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668FE336" w14:textId="4107DDC1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390C73EC" w14:textId="6EF9C0E7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98G&gt;A</w:t>
            </w:r>
          </w:p>
        </w:tc>
        <w:tc>
          <w:tcPr>
            <w:tcW w:w="1620" w:type="dxa"/>
          </w:tcPr>
          <w:p w14:paraId="2DC7EE64" w14:textId="4F0BDB37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6A113B02" w14:textId="4B70FE9D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32</w:t>
            </w:r>
          </w:p>
        </w:tc>
      </w:tr>
      <w:tr w:rsidR="000617C5" w:rsidRPr="00CA7236" w14:paraId="098BF4EE" w14:textId="77777777" w:rsidTr="00ED6FE8">
        <w:trPr>
          <w:trHeight w:val="300"/>
        </w:trPr>
        <w:tc>
          <w:tcPr>
            <w:tcW w:w="3119" w:type="dxa"/>
            <w:noWrap/>
          </w:tcPr>
          <w:p w14:paraId="1CACF8FF" w14:textId="54D489F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 xml:space="preserve">Nonsense </w:t>
            </w:r>
            <w:r w:rsidR="00400A57">
              <w:rPr>
                <w:rFonts w:ascii="Calibri" w:eastAsia="Times New Roman" w:hAnsi="Calibri" w:cs="Calibri"/>
                <w:color w:val="000000"/>
                <w:highlight w:val="green"/>
              </w:rPr>
              <w:t>m</w:t>
            </w: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utation</w:t>
            </w:r>
          </w:p>
        </w:tc>
        <w:tc>
          <w:tcPr>
            <w:tcW w:w="1418" w:type="dxa"/>
            <w:noWrap/>
          </w:tcPr>
          <w:p w14:paraId="32D90C61" w14:textId="3602A730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4BBCB27D" w14:textId="09CDEFC3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99G&gt;A</w:t>
            </w:r>
          </w:p>
        </w:tc>
        <w:tc>
          <w:tcPr>
            <w:tcW w:w="1620" w:type="dxa"/>
          </w:tcPr>
          <w:p w14:paraId="211849AB" w14:textId="5F50AB42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3BCED9F2" w14:textId="34C6F9BD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32</w:t>
            </w:r>
          </w:p>
        </w:tc>
      </w:tr>
      <w:tr w:rsidR="000617C5" w:rsidRPr="00CA7236" w14:paraId="3757028B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68BD60AC" w14:textId="0680F573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44329202" w14:textId="7F80D714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6318234D" w14:textId="72420FA2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112A&gt;T</w:t>
            </w:r>
          </w:p>
        </w:tc>
        <w:tc>
          <w:tcPr>
            <w:tcW w:w="1620" w:type="dxa"/>
          </w:tcPr>
          <w:p w14:paraId="300F333D" w14:textId="2A62704A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22D8513" w14:textId="7FEB5F1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37</w:t>
            </w:r>
          </w:p>
        </w:tc>
      </w:tr>
      <w:tr w:rsidR="000617C5" w:rsidRPr="00CA7236" w14:paraId="6EC6C35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200963C4" w14:textId="272F555F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234524CE" w14:textId="198D6FF7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2EA1BB11" w14:textId="2BFC6605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44C&gt;A</w:t>
            </w:r>
          </w:p>
        </w:tc>
        <w:tc>
          <w:tcPr>
            <w:tcW w:w="1620" w:type="dxa"/>
          </w:tcPr>
          <w:p w14:paraId="0D9258EA" w14:textId="6A55B718" w:rsidR="000617C5" w:rsidRPr="00B71E90" w:rsidRDefault="000617C5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4269C566" w14:textId="336BCAB6" w:rsidR="000617C5" w:rsidRPr="00B71E90" w:rsidRDefault="000617C5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400A57" w:rsidRPr="00CA7236" w14:paraId="7F66C3FB" w14:textId="77777777" w:rsidTr="00ED6FE8">
        <w:trPr>
          <w:trHeight w:val="300"/>
        </w:trPr>
        <w:tc>
          <w:tcPr>
            <w:tcW w:w="3119" w:type="dxa"/>
            <w:noWrap/>
          </w:tcPr>
          <w:p w14:paraId="100F15B5" w14:textId="4A795A91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</w:tcPr>
          <w:p w14:paraId="2DC083E4" w14:textId="2C943AFA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4D909213" w14:textId="026EAC15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44C&gt;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  <w:tc>
          <w:tcPr>
            <w:tcW w:w="1620" w:type="dxa"/>
          </w:tcPr>
          <w:p w14:paraId="3E40D159" w14:textId="286FAB5B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7AC1321" w14:textId="5F0D7CF3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400A57" w:rsidRPr="00CA7236" w14:paraId="489D1D35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5A404F39" w14:textId="164DAF40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702C1226" w14:textId="2F12FE62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65C130D7" w14:textId="0496D9C0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55G&gt;A</w:t>
            </w:r>
          </w:p>
        </w:tc>
        <w:tc>
          <w:tcPr>
            <w:tcW w:w="1620" w:type="dxa"/>
          </w:tcPr>
          <w:p w14:paraId="3F7B9DD1" w14:textId="7E497531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462427B" w14:textId="22612634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400A57" w:rsidRPr="00CA7236" w14:paraId="727B9A69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E7660C1" w14:textId="0DA3E32D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2E6AB889" w14:textId="67DEBA73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4F36333D" w14:textId="3061FE90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56G&gt;A</w:t>
            </w:r>
          </w:p>
        </w:tc>
        <w:tc>
          <w:tcPr>
            <w:tcW w:w="1620" w:type="dxa"/>
          </w:tcPr>
          <w:p w14:paraId="6D589255" w14:textId="6714D3BB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79F2CBA6" w14:textId="48E76CF3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400A57" w:rsidRPr="00CA7236" w14:paraId="5F8D4BB6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0ADF98C5" w14:textId="7B89CD85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3EF48353" w14:textId="0743F316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3</w:t>
            </w:r>
          </w:p>
        </w:tc>
        <w:tc>
          <w:tcPr>
            <w:tcW w:w="2832" w:type="dxa"/>
          </w:tcPr>
          <w:p w14:paraId="455EE51D" w14:textId="7A920662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166C&gt;T</w:t>
            </w:r>
          </w:p>
        </w:tc>
        <w:tc>
          <w:tcPr>
            <w:tcW w:w="1620" w:type="dxa"/>
          </w:tcPr>
          <w:p w14:paraId="64885AD5" w14:textId="16966A95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5E117A4A" w14:textId="0C56420A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  <w:tr w:rsidR="00400A57" w:rsidRPr="00CA7236" w14:paraId="0EABEEDA" w14:textId="77777777" w:rsidTr="00ED6FE8">
        <w:trPr>
          <w:trHeight w:val="300"/>
        </w:trPr>
        <w:tc>
          <w:tcPr>
            <w:tcW w:w="3119" w:type="dxa"/>
            <w:noWrap/>
          </w:tcPr>
          <w:p w14:paraId="4A9E755C" w14:textId="62D73DEF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</w:tcPr>
          <w:p w14:paraId="3C092802" w14:textId="766FE9D7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3</w:t>
            </w:r>
          </w:p>
        </w:tc>
        <w:tc>
          <w:tcPr>
            <w:tcW w:w="2832" w:type="dxa"/>
          </w:tcPr>
          <w:p w14:paraId="4650A98C" w14:textId="3E6ACC26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c.167G&gt;A</w:t>
            </w:r>
          </w:p>
        </w:tc>
        <w:tc>
          <w:tcPr>
            <w:tcW w:w="1620" w:type="dxa"/>
          </w:tcPr>
          <w:p w14:paraId="1F852B04" w14:textId="2226AF24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52CFF30C" w14:textId="4119A9AE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145</w:t>
            </w:r>
          </w:p>
        </w:tc>
      </w:tr>
      <w:tr w:rsidR="00400A57" w:rsidRPr="00CA7236" w14:paraId="41EA75D4" w14:textId="77777777" w:rsidTr="00ED6FE8">
        <w:trPr>
          <w:trHeight w:val="300"/>
        </w:trPr>
        <w:tc>
          <w:tcPr>
            <w:tcW w:w="3119" w:type="dxa"/>
            <w:noWrap/>
          </w:tcPr>
          <w:p w14:paraId="74F6CC5A" w14:textId="108F5B7F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</w:tcPr>
          <w:p w14:paraId="3B0A8A83" w14:textId="66B5BE19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1E709A22" w14:textId="654AB04D" w:rsidR="00400A57" w:rsidRPr="00B71E90" w:rsidRDefault="00FA10A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6" w:history="1">
              <w:r w:rsidR="00400A57" w:rsidRPr="00B71E90">
                <w:rPr>
                  <w:rFonts w:ascii="Calibri" w:eastAsia="Times New Roman" w:hAnsi="Calibri" w:cs="Calibri"/>
                  <w:color w:val="000000"/>
                  <w:highlight w:val="green"/>
                </w:rPr>
                <w:t>c.195C&gt;G</w:t>
              </w:r>
            </w:hyperlink>
          </w:p>
        </w:tc>
        <w:tc>
          <w:tcPr>
            <w:tcW w:w="1620" w:type="dxa"/>
          </w:tcPr>
          <w:p w14:paraId="60D5DC52" w14:textId="7D5A7766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07722B0E" w14:textId="12A386CF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64</w:t>
            </w:r>
          </w:p>
        </w:tc>
      </w:tr>
      <w:tr w:rsidR="00400A57" w:rsidRPr="00CA7236" w14:paraId="48FD278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1CBFFAD6" w14:textId="6692594D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0C06A409" w14:textId="105EF252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Exon 4</w:t>
            </w:r>
          </w:p>
        </w:tc>
        <w:tc>
          <w:tcPr>
            <w:tcW w:w="2832" w:type="dxa"/>
          </w:tcPr>
          <w:p w14:paraId="75CF9AE6" w14:textId="29D7EE69" w:rsidR="00400A57" w:rsidRPr="00B71E90" w:rsidRDefault="00FA10A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hyperlink r:id="rId7" w:history="1">
              <w:r w:rsidR="00400A57" w:rsidRPr="00B71E90">
                <w:rPr>
                  <w:rFonts w:ascii="Calibri" w:eastAsia="Times New Roman" w:hAnsi="Calibri" w:cs="Calibri"/>
                  <w:color w:val="000000"/>
                  <w:highlight w:val="green"/>
                </w:rPr>
                <w:t>c.280C&gt;T</w:t>
              </w:r>
            </w:hyperlink>
          </w:p>
        </w:tc>
        <w:tc>
          <w:tcPr>
            <w:tcW w:w="1620" w:type="dxa"/>
          </w:tcPr>
          <w:p w14:paraId="38765B26" w14:textId="09125E4F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NMD-</w:t>
            </w:r>
          </w:p>
        </w:tc>
        <w:tc>
          <w:tcPr>
            <w:tcW w:w="1890" w:type="dxa"/>
          </w:tcPr>
          <w:p w14:paraId="2F93825E" w14:textId="6A67E7B4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  <w:highlight w:val="green"/>
              </w:rPr>
              <w:t>93</w:t>
            </w:r>
          </w:p>
        </w:tc>
      </w:tr>
      <w:tr w:rsidR="00400A57" w:rsidRPr="00CA7236" w14:paraId="0D6DECDC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2E1C4DA" w14:textId="008DBA9A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1A49A721" w14:textId="20673D14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4</w:t>
            </w:r>
          </w:p>
        </w:tc>
        <w:tc>
          <w:tcPr>
            <w:tcW w:w="2832" w:type="dxa"/>
          </w:tcPr>
          <w:p w14:paraId="169D5EDA" w14:textId="742F4DDA" w:rsidR="00400A57" w:rsidRPr="00B71E90" w:rsidRDefault="00FA10A1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hyperlink r:id="rId8" w:history="1">
              <w:r w:rsidR="00400A57" w:rsidRPr="00B71E90">
                <w:rPr>
                  <w:rFonts w:ascii="Calibri" w:eastAsia="Times New Roman" w:hAnsi="Calibri" w:cs="Calibri"/>
                  <w:color w:val="000000"/>
                </w:rPr>
                <w:t>c.340G&gt;T</w:t>
              </w:r>
            </w:hyperlink>
          </w:p>
        </w:tc>
        <w:tc>
          <w:tcPr>
            <w:tcW w:w="1620" w:type="dxa"/>
          </w:tcPr>
          <w:p w14:paraId="2E4C9E13" w14:textId="579C2B0C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4C590050" w14:textId="495B8530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</w:tr>
      <w:tr w:rsidR="00400A57" w:rsidRPr="00CA7236" w14:paraId="52EBA20F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4D2467B2" w14:textId="4E89D2EC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08AB0537" w14:textId="3EE2359D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23F3B186" w14:textId="49873E5E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76C&gt;T</w:t>
            </w:r>
          </w:p>
        </w:tc>
        <w:tc>
          <w:tcPr>
            <w:tcW w:w="1620" w:type="dxa"/>
          </w:tcPr>
          <w:p w14:paraId="56EE3167" w14:textId="4712779C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0AEA2073" w14:textId="12C6B72B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400A57" w:rsidRPr="00CA7236" w14:paraId="0F563C5E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34B501D3" w14:textId="43985CC8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onsense mutation</w:t>
            </w:r>
          </w:p>
        </w:tc>
        <w:tc>
          <w:tcPr>
            <w:tcW w:w="1418" w:type="dxa"/>
            <w:noWrap/>
            <w:hideMark/>
          </w:tcPr>
          <w:p w14:paraId="1F13D678" w14:textId="0749A11B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Exon 5</w:t>
            </w:r>
          </w:p>
        </w:tc>
        <w:tc>
          <w:tcPr>
            <w:tcW w:w="2832" w:type="dxa"/>
          </w:tcPr>
          <w:p w14:paraId="571772C3" w14:textId="208F8A0E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c.382C&gt;T</w:t>
            </w:r>
          </w:p>
        </w:tc>
        <w:tc>
          <w:tcPr>
            <w:tcW w:w="1620" w:type="dxa"/>
          </w:tcPr>
          <w:p w14:paraId="399A9362" w14:textId="248A7784" w:rsidR="00400A57" w:rsidRPr="00B71E90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NMD+</w:t>
            </w:r>
          </w:p>
        </w:tc>
        <w:tc>
          <w:tcPr>
            <w:tcW w:w="1890" w:type="dxa"/>
          </w:tcPr>
          <w:p w14:paraId="7A14E9B2" w14:textId="7FBDBD97" w:rsidR="00400A57" w:rsidRPr="00B71E90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B71E90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</w:tr>
      <w:tr w:rsidR="00400A57" w:rsidRPr="00CA7236" w14:paraId="48709B14" w14:textId="77777777" w:rsidTr="00ED6FE8">
        <w:trPr>
          <w:trHeight w:val="300"/>
        </w:trPr>
        <w:tc>
          <w:tcPr>
            <w:tcW w:w="3119" w:type="dxa"/>
            <w:noWrap/>
            <w:hideMark/>
          </w:tcPr>
          <w:p w14:paraId="7A56886F" w14:textId="2D1F4078" w:rsidR="00400A57" w:rsidRPr="00C508D2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418" w:type="dxa"/>
            <w:noWrap/>
            <w:hideMark/>
          </w:tcPr>
          <w:p w14:paraId="64BD038E" w14:textId="22F903C0" w:rsidR="00400A57" w:rsidRPr="00C508D2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2832" w:type="dxa"/>
          </w:tcPr>
          <w:p w14:paraId="423E5AE4" w14:textId="4611B384" w:rsidR="00400A57" w:rsidRPr="00C508D2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620" w:type="dxa"/>
          </w:tcPr>
          <w:p w14:paraId="6D31C3C7" w14:textId="3020B5D5" w:rsidR="00400A57" w:rsidRPr="00C508D2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890" w:type="dxa"/>
          </w:tcPr>
          <w:p w14:paraId="2930992A" w14:textId="71EC6EEA" w:rsidR="00400A57" w:rsidRPr="00C508D2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</w:tr>
      <w:tr w:rsidR="00400A57" w:rsidRPr="00CA7236" w14:paraId="4EE03C62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4A703870" w14:textId="3D77BD5F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418" w:type="dxa"/>
            <w:noWrap/>
            <w:hideMark/>
          </w:tcPr>
          <w:p w14:paraId="4E31F62E" w14:textId="35A8C845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2832" w:type="dxa"/>
          </w:tcPr>
          <w:p w14:paraId="6DBE2637" w14:textId="2717C1FB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620" w:type="dxa"/>
          </w:tcPr>
          <w:p w14:paraId="32CCEE36" w14:textId="55797587" w:rsidR="00400A57" w:rsidRPr="00E1704F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890" w:type="dxa"/>
          </w:tcPr>
          <w:p w14:paraId="7ADB6C8C" w14:textId="2F9E907D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</w:tr>
      <w:tr w:rsidR="00400A57" w:rsidRPr="00CA7236" w14:paraId="1B533998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0B794975" w14:textId="07D04D32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EC12D2">
              <w:rPr>
                <w:rFonts w:eastAsia="Times New Roman" w:cstheme="minorHAnsi"/>
                <w:b/>
                <w:bCs/>
                <w:sz w:val="24"/>
                <w:szCs w:val="24"/>
              </w:rPr>
              <w:t>Start Lost Mutations</w:t>
            </w:r>
          </w:p>
        </w:tc>
        <w:tc>
          <w:tcPr>
            <w:tcW w:w="1418" w:type="dxa"/>
            <w:noWrap/>
            <w:hideMark/>
          </w:tcPr>
          <w:p w14:paraId="4703B66A" w14:textId="5D2E2A7D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2832" w:type="dxa"/>
          </w:tcPr>
          <w:p w14:paraId="7479E116" w14:textId="4F20E782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620" w:type="dxa"/>
          </w:tcPr>
          <w:p w14:paraId="02BD0E5E" w14:textId="3C5E47DC" w:rsidR="00400A57" w:rsidRPr="00E1704F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890" w:type="dxa"/>
          </w:tcPr>
          <w:p w14:paraId="29DCEBEA" w14:textId="07F79067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</w:tr>
      <w:tr w:rsidR="00400A57" w:rsidRPr="00CA7236" w14:paraId="082B00BC" w14:textId="77777777" w:rsidTr="00ED6FE8">
        <w:trPr>
          <w:trHeight w:val="315"/>
        </w:trPr>
        <w:tc>
          <w:tcPr>
            <w:tcW w:w="3119" w:type="dxa"/>
            <w:noWrap/>
          </w:tcPr>
          <w:p w14:paraId="52A361AD" w14:textId="16E71407" w:rsidR="00400A57" w:rsidRPr="00CA7236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t lost</w:t>
            </w:r>
          </w:p>
        </w:tc>
        <w:tc>
          <w:tcPr>
            <w:tcW w:w="1418" w:type="dxa"/>
            <w:noWrap/>
          </w:tcPr>
          <w:p w14:paraId="60E700EA" w14:textId="39F800CC" w:rsidR="00400A57" w:rsidRPr="00CA7236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A7236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191AED66" w14:textId="43C80F9E" w:rsidR="00400A57" w:rsidRPr="00CA7236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1</w:t>
            </w: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1620" w:type="dxa"/>
          </w:tcPr>
          <w:p w14:paraId="3912141C" w14:textId="77777777" w:rsidR="00400A57" w:rsidRPr="00E1704F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890" w:type="dxa"/>
          </w:tcPr>
          <w:p w14:paraId="059A368A" w14:textId="076E9C81" w:rsidR="00400A57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protein</w:t>
            </w:r>
          </w:p>
        </w:tc>
      </w:tr>
      <w:tr w:rsidR="00400A57" w:rsidRPr="00CA7236" w14:paraId="4AC0C911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62D52E92" w14:textId="3F6B6BDA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t lost</w:t>
            </w:r>
          </w:p>
        </w:tc>
        <w:tc>
          <w:tcPr>
            <w:tcW w:w="1418" w:type="dxa"/>
            <w:noWrap/>
            <w:hideMark/>
          </w:tcPr>
          <w:p w14:paraId="27687347" w14:textId="17155906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 w:rsidRPr="00CA7236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6D1B3545" w14:textId="5E3D369B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3</w:t>
            </w: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1620" w:type="dxa"/>
          </w:tcPr>
          <w:p w14:paraId="47D78709" w14:textId="14069241" w:rsidR="00400A57" w:rsidRPr="00E1704F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890" w:type="dxa"/>
          </w:tcPr>
          <w:p w14:paraId="32643E8F" w14:textId="3DC2EF03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protein</w:t>
            </w:r>
          </w:p>
        </w:tc>
      </w:tr>
      <w:tr w:rsidR="00400A57" w:rsidRPr="00CA7236" w14:paraId="37B1F73E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60EE7833" w14:textId="234EEDCE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t lost</w:t>
            </w:r>
          </w:p>
        </w:tc>
        <w:tc>
          <w:tcPr>
            <w:tcW w:w="1418" w:type="dxa"/>
            <w:noWrap/>
            <w:hideMark/>
          </w:tcPr>
          <w:p w14:paraId="3786335D" w14:textId="2605C217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 w:rsidRPr="00CA7236">
              <w:rPr>
                <w:rFonts w:ascii="Calibri" w:eastAsia="Times New Roman" w:hAnsi="Calibri" w:cs="Calibri"/>
                <w:color w:val="000000"/>
              </w:rPr>
              <w:t>Exon 2</w:t>
            </w:r>
          </w:p>
        </w:tc>
        <w:tc>
          <w:tcPr>
            <w:tcW w:w="2832" w:type="dxa"/>
          </w:tcPr>
          <w:p w14:paraId="326D53C6" w14:textId="1FB57AF4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.3</w:t>
            </w:r>
            <w:r w:rsidRPr="00CA723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1620" w:type="dxa"/>
          </w:tcPr>
          <w:p w14:paraId="2733965E" w14:textId="310A6158" w:rsidR="00400A57" w:rsidRPr="00E1704F" w:rsidRDefault="00400A57" w:rsidP="00ED6FE8">
            <w:pPr>
              <w:ind w:left="-110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</w:p>
        </w:tc>
        <w:tc>
          <w:tcPr>
            <w:tcW w:w="1890" w:type="dxa"/>
          </w:tcPr>
          <w:p w14:paraId="011C59E9" w14:textId="340FDD73" w:rsidR="00400A57" w:rsidRPr="00E1704F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 protein</w:t>
            </w:r>
          </w:p>
        </w:tc>
      </w:tr>
      <w:tr w:rsidR="00400A57" w:rsidRPr="00CA7236" w14:paraId="1C6E049D" w14:textId="77777777" w:rsidTr="00ED6FE8">
        <w:trPr>
          <w:trHeight w:val="300"/>
        </w:trPr>
        <w:tc>
          <w:tcPr>
            <w:tcW w:w="3119" w:type="dxa"/>
            <w:noWrap/>
          </w:tcPr>
          <w:p w14:paraId="4166D6D2" w14:textId="4D26070A" w:rsidR="00400A57" w:rsidRPr="00CA7236" w:rsidRDefault="00400A57" w:rsidP="00676465">
            <w:pPr>
              <w:ind w:left="-426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214C1EAB" w14:textId="77CEA1E7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14:paraId="00413A93" w14:textId="6EE58FE8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70D292" w14:textId="77777777" w:rsidR="00400A57" w:rsidRPr="00CA7236" w:rsidRDefault="00400A57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4B1B95" w14:textId="75E86131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0A57" w:rsidRPr="00CA7236" w14:paraId="6736CC38" w14:textId="77777777" w:rsidTr="00ED6FE8">
        <w:trPr>
          <w:trHeight w:val="315"/>
        </w:trPr>
        <w:tc>
          <w:tcPr>
            <w:tcW w:w="3119" w:type="dxa"/>
            <w:noWrap/>
            <w:hideMark/>
          </w:tcPr>
          <w:p w14:paraId="43B3BA93" w14:textId="5AABEDBB" w:rsidR="00400A57" w:rsidRPr="00EC12D2" w:rsidRDefault="00400A57" w:rsidP="00676465">
            <w:pPr>
              <w:ind w:left="-426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1097470" w14:textId="10CC0570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</w:tcPr>
          <w:p w14:paraId="42C4E120" w14:textId="7DF95FBE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FD6CCF" w14:textId="77777777" w:rsidR="00400A57" w:rsidRPr="00CA7236" w:rsidRDefault="00400A57" w:rsidP="00ED6FE8">
            <w:pPr>
              <w:ind w:left="-1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43EF0E" w14:textId="62DAF5DB" w:rsidR="00400A57" w:rsidRPr="00CA7236" w:rsidRDefault="00400A57" w:rsidP="00676465">
            <w:pPr>
              <w:ind w:left="-42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7A3E15" w14:textId="77777777" w:rsidR="00CA7236" w:rsidRDefault="00CA7236" w:rsidP="00676465">
      <w:pPr>
        <w:ind w:left="-426"/>
        <w:jc w:val="center"/>
      </w:pPr>
    </w:p>
    <w:sectPr w:rsidR="00CA7236" w:rsidSect="00CA7236">
      <w:pgSz w:w="12240" w:h="15840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wNjE2sjAwNjY0NjZR0lEKTi0uzszPAykwrAUAp0FAOCwAAAA="/>
  </w:docVars>
  <w:rsids>
    <w:rsidRoot w:val="00CA7236"/>
    <w:rsid w:val="000617C5"/>
    <w:rsid w:val="00085E21"/>
    <w:rsid w:val="0009488F"/>
    <w:rsid w:val="00094A04"/>
    <w:rsid w:val="000A5C6A"/>
    <w:rsid w:val="000E21A3"/>
    <w:rsid w:val="000E26A0"/>
    <w:rsid w:val="001055B0"/>
    <w:rsid w:val="0010584E"/>
    <w:rsid w:val="001067AC"/>
    <w:rsid w:val="001206AC"/>
    <w:rsid w:val="00133428"/>
    <w:rsid w:val="00155295"/>
    <w:rsid w:val="001831E5"/>
    <w:rsid w:val="00184604"/>
    <w:rsid w:val="00193F26"/>
    <w:rsid w:val="00195501"/>
    <w:rsid w:val="001A79F3"/>
    <w:rsid w:val="001C56B9"/>
    <w:rsid w:val="001C5927"/>
    <w:rsid w:val="001D425A"/>
    <w:rsid w:val="001E6CD4"/>
    <w:rsid w:val="00210494"/>
    <w:rsid w:val="00281860"/>
    <w:rsid w:val="002A107A"/>
    <w:rsid w:val="00371FED"/>
    <w:rsid w:val="003928CE"/>
    <w:rsid w:val="003E49FA"/>
    <w:rsid w:val="00400A57"/>
    <w:rsid w:val="004066B3"/>
    <w:rsid w:val="00473B06"/>
    <w:rsid w:val="0048396E"/>
    <w:rsid w:val="004B29EB"/>
    <w:rsid w:val="004C166B"/>
    <w:rsid w:val="005477FC"/>
    <w:rsid w:val="00572087"/>
    <w:rsid w:val="00590699"/>
    <w:rsid w:val="005974E1"/>
    <w:rsid w:val="005E4EB7"/>
    <w:rsid w:val="00676465"/>
    <w:rsid w:val="006960AD"/>
    <w:rsid w:val="006C63EE"/>
    <w:rsid w:val="006D2734"/>
    <w:rsid w:val="00730687"/>
    <w:rsid w:val="00766787"/>
    <w:rsid w:val="00777D4C"/>
    <w:rsid w:val="00784650"/>
    <w:rsid w:val="00787D28"/>
    <w:rsid w:val="007C51C0"/>
    <w:rsid w:val="007C7395"/>
    <w:rsid w:val="007F4F56"/>
    <w:rsid w:val="008000B3"/>
    <w:rsid w:val="00802034"/>
    <w:rsid w:val="0080349B"/>
    <w:rsid w:val="00847C11"/>
    <w:rsid w:val="00850E19"/>
    <w:rsid w:val="00862D50"/>
    <w:rsid w:val="008B1631"/>
    <w:rsid w:val="008E3641"/>
    <w:rsid w:val="008E69BE"/>
    <w:rsid w:val="00925A91"/>
    <w:rsid w:val="00982A2C"/>
    <w:rsid w:val="009B68FF"/>
    <w:rsid w:val="00A04B8C"/>
    <w:rsid w:val="00A24CFD"/>
    <w:rsid w:val="00A26C0E"/>
    <w:rsid w:val="00A32646"/>
    <w:rsid w:val="00A338BB"/>
    <w:rsid w:val="00A67E2A"/>
    <w:rsid w:val="00A720E9"/>
    <w:rsid w:val="00A9144E"/>
    <w:rsid w:val="00AB345D"/>
    <w:rsid w:val="00AB4421"/>
    <w:rsid w:val="00B215B4"/>
    <w:rsid w:val="00B71E90"/>
    <w:rsid w:val="00B87056"/>
    <w:rsid w:val="00BB4AB5"/>
    <w:rsid w:val="00C06436"/>
    <w:rsid w:val="00C1218D"/>
    <w:rsid w:val="00C245FB"/>
    <w:rsid w:val="00C408EE"/>
    <w:rsid w:val="00C508D2"/>
    <w:rsid w:val="00C632CB"/>
    <w:rsid w:val="00C63FE2"/>
    <w:rsid w:val="00C81E4C"/>
    <w:rsid w:val="00CA1BAC"/>
    <w:rsid w:val="00CA7236"/>
    <w:rsid w:val="00CB2137"/>
    <w:rsid w:val="00CB310C"/>
    <w:rsid w:val="00CF3A27"/>
    <w:rsid w:val="00D00A92"/>
    <w:rsid w:val="00D32655"/>
    <w:rsid w:val="00D4431E"/>
    <w:rsid w:val="00D764FA"/>
    <w:rsid w:val="00DF4940"/>
    <w:rsid w:val="00E1704F"/>
    <w:rsid w:val="00E663DF"/>
    <w:rsid w:val="00EC12D2"/>
    <w:rsid w:val="00ED6FE8"/>
    <w:rsid w:val="00ED79A7"/>
    <w:rsid w:val="00ED7BA4"/>
    <w:rsid w:val="00EE728D"/>
    <w:rsid w:val="00F21D42"/>
    <w:rsid w:val="00F22ADE"/>
    <w:rsid w:val="00F56040"/>
    <w:rsid w:val="00FA10A1"/>
    <w:rsid w:val="00FD07E8"/>
    <w:rsid w:val="00FE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4CF0"/>
  <w15:chartTrackingRefBased/>
  <w15:docId w15:val="{13C30A71-D7E4-40E2-9A31-AB426031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72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23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A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2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0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0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87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646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6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2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53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9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9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5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1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bagenes.unito.it/variants.php?select_db=RPS19&amp;action=view&amp;view=0000027%2C0000008%2C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dbagenes.unito.it/variants.php?select_db=RPS19&amp;action=view&amp;view=0000017%2C0000007%2C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bagenes.unito.it/variants.php?select_db=RPS19&amp;action=view&amp;view=0000199%2C0000111%2C0" TargetMode="External"/><Relationship Id="rId5" Type="http://schemas.openxmlformats.org/officeDocument/2006/relationships/hyperlink" Target="http://www.dbagenes.unito.it/variants.php?select_db=RPS19&amp;action=view&amp;view=0000118%2C0000047%2C0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dbagenes.unito.it/variants.php?select_db=RPS19&amp;action=view&amp;view=0000117%2C0000046%2C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5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user</dc:creator>
  <cp:keywords/>
  <dc:description/>
  <cp:lastModifiedBy>Anat Bashan</cp:lastModifiedBy>
  <cp:revision>3</cp:revision>
  <cp:lastPrinted>2020-05-06T14:09:00Z</cp:lastPrinted>
  <dcterms:created xsi:type="dcterms:W3CDTF">2022-03-29T13:41:00Z</dcterms:created>
  <dcterms:modified xsi:type="dcterms:W3CDTF">2022-03-29T13:41:00Z</dcterms:modified>
</cp:coreProperties>
</file>